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08D8" w:rsidRPr="0048579F" w:rsidRDefault="007C310F" w:rsidP="000B13D6">
      <w:pPr>
        <w:tabs>
          <w:tab w:val="right" w:pos="8505"/>
        </w:tabs>
        <w:bidi w:val="0"/>
        <w:jc w:val="left"/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</w:pPr>
      <w:r w:rsidRPr="0048579F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 xml:space="preserve">Results </w:t>
      </w:r>
    </w:p>
    <w:p w:rsidR="00AB08D8" w:rsidRPr="0048579F" w:rsidRDefault="00AB08D8" w:rsidP="00AB08D8">
      <w:pPr>
        <w:bidi w:val="0"/>
        <w:jc w:val="left"/>
        <w:rPr>
          <w:rFonts w:asciiTheme="majorBidi" w:hAnsiTheme="majorBidi" w:cstheme="majorBidi"/>
          <w:color w:val="FF0000"/>
          <w:sz w:val="24"/>
          <w:szCs w:val="24"/>
          <w:lang w:bidi="ar-EG"/>
        </w:rPr>
      </w:pPr>
    </w:p>
    <w:p w:rsidR="001549BA" w:rsidRPr="0048579F" w:rsidRDefault="007C310F" w:rsidP="00AB1621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(</w:t>
      </w:r>
      <w:r w:rsidR="0008702D">
        <w:rPr>
          <w:rFonts w:asciiTheme="majorBidi" w:hAnsiTheme="majorBidi" w:cstheme="majorBidi"/>
          <w:b/>
          <w:bCs/>
          <w:sz w:val="24"/>
          <w:szCs w:val="24"/>
          <w:lang w:bidi="ar-EG"/>
        </w:rPr>
        <w:t>A</w:t>
      </w:r>
      <w:r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): Frequency of </w:t>
      </w:r>
      <w:r w:rsidR="00AB1621"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medical criteria </w:t>
      </w:r>
      <w:r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among the </w:t>
      </w:r>
      <w:r w:rsidR="006D18BF">
        <w:rPr>
          <w:rFonts w:asciiTheme="majorBidi" w:hAnsiTheme="majorBidi" w:cstheme="majorBidi"/>
          <w:b/>
          <w:bCs/>
          <w:sz w:val="24"/>
          <w:szCs w:val="24"/>
          <w:lang w:bidi="ar-EG"/>
        </w:rPr>
        <w:t>CO</w:t>
      </w:r>
      <w:r w:rsidR="008F06FE">
        <w:rPr>
          <w:rFonts w:asciiTheme="majorBidi" w:hAnsiTheme="majorBidi" w:cstheme="majorBidi"/>
          <w:b/>
          <w:bCs/>
          <w:sz w:val="24"/>
          <w:szCs w:val="24"/>
          <w:lang w:bidi="ar-EG"/>
        </w:rPr>
        <w:t>V</w:t>
      </w:r>
      <w:r w:rsidR="006D18B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ID-19 </w:t>
      </w:r>
      <w:r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group. </w:t>
      </w:r>
    </w:p>
    <w:p w:rsidR="001549BA" w:rsidRPr="0048579F" w:rsidRDefault="001549BA" w:rsidP="001549BA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690"/>
        <w:gridCol w:w="1139"/>
        <w:gridCol w:w="1295"/>
      </w:tblGrid>
      <w:tr w:rsidR="009926E2" w:rsidTr="00EC2C36">
        <w:trPr>
          <w:trHeight w:val="688"/>
          <w:jc w:val="center"/>
        </w:trPr>
        <w:tc>
          <w:tcPr>
            <w:tcW w:w="3690" w:type="dxa"/>
            <w:vMerge w:val="restart"/>
            <w:shd w:val="clear" w:color="auto" w:fill="A6A6A6"/>
            <w:vAlign w:val="center"/>
          </w:tcPr>
          <w:p w:rsidR="001E5F4A" w:rsidRPr="0048579F" w:rsidRDefault="007C310F" w:rsidP="00EC2C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Variables</w:t>
            </w:r>
          </w:p>
          <w:p w:rsidR="001E5F4A" w:rsidRPr="0048579F" w:rsidRDefault="007C310F" w:rsidP="00EC2C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(n=48)</w:t>
            </w:r>
          </w:p>
        </w:tc>
        <w:tc>
          <w:tcPr>
            <w:tcW w:w="2434" w:type="dxa"/>
            <w:gridSpan w:val="2"/>
            <w:shd w:val="clear" w:color="auto" w:fill="A6A6A6"/>
            <w:vAlign w:val="center"/>
          </w:tcPr>
          <w:p w:rsidR="001E5F4A" w:rsidRPr="0048579F" w:rsidRDefault="007C310F" w:rsidP="00EC2C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Frequency </w:t>
            </w:r>
          </w:p>
        </w:tc>
      </w:tr>
      <w:tr w:rsidR="009926E2" w:rsidTr="00EC2C36">
        <w:trPr>
          <w:trHeight w:val="339"/>
          <w:jc w:val="center"/>
        </w:trPr>
        <w:tc>
          <w:tcPr>
            <w:tcW w:w="3690" w:type="dxa"/>
            <w:vMerge/>
            <w:shd w:val="clear" w:color="auto" w:fill="A6A6A6"/>
            <w:vAlign w:val="center"/>
          </w:tcPr>
          <w:p w:rsidR="001E5F4A" w:rsidRPr="0048579F" w:rsidRDefault="001E5F4A" w:rsidP="001E5F4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39" w:type="dxa"/>
            <w:shd w:val="clear" w:color="auto" w:fill="A6A6A6"/>
            <w:vAlign w:val="center"/>
          </w:tcPr>
          <w:p w:rsidR="001E5F4A" w:rsidRPr="0048579F" w:rsidRDefault="007C310F" w:rsidP="001E5F4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No. </w:t>
            </w:r>
          </w:p>
        </w:tc>
        <w:tc>
          <w:tcPr>
            <w:tcW w:w="1295" w:type="dxa"/>
            <w:shd w:val="clear" w:color="auto" w:fill="A6A6A6"/>
            <w:vAlign w:val="center"/>
          </w:tcPr>
          <w:p w:rsidR="001E5F4A" w:rsidRPr="0048579F" w:rsidRDefault="007C310F" w:rsidP="001E5F4A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%</w:t>
            </w:r>
          </w:p>
        </w:tc>
      </w:tr>
      <w:tr w:rsidR="009926E2" w:rsidTr="001E5F4A">
        <w:trPr>
          <w:trHeight w:val="306"/>
          <w:jc w:val="center"/>
        </w:trPr>
        <w:tc>
          <w:tcPr>
            <w:tcW w:w="3690" w:type="dxa"/>
            <w:shd w:val="clear" w:color="auto" w:fill="D9D9D9" w:themeFill="background1" w:themeFillShade="D9"/>
            <w:vAlign w:val="center"/>
          </w:tcPr>
          <w:p w:rsidR="001E5F4A" w:rsidRPr="0048579F" w:rsidRDefault="007C310F" w:rsidP="001E5F4A">
            <w:pPr>
              <w:bidi w:val="0"/>
              <w:ind w:left="60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Comorbidities </w:t>
            </w:r>
          </w:p>
        </w:tc>
        <w:tc>
          <w:tcPr>
            <w:tcW w:w="1139" w:type="dxa"/>
            <w:shd w:val="clear" w:color="auto" w:fill="D9D9D9" w:themeFill="background1" w:themeFillShade="D9"/>
            <w:vAlign w:val="center"/>
          </w:tcPr>
          <w:p w:rsidR="001E5F4A" w:rsidRPr="0048579F" w:rsidRDefault="001E5F4A" w:rsidP="001E5F4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:rsidR="001E5F4A" w:rsidRPr="0048579F" w:rsidRDefault="001E5F4A" w:rsidP="001E5F4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1E5F4A">
        <w:trPr>
          <w:trHeight w:val="306"/>
          <w:jc w:val="center"/>
        </w:trPr>
        <w:tc>
          <w:tcPr>
            <w:tcW w:w="3690" w:type="dxa"/>
            <w:vAlign w:val="center"/>
          </w:tcPr>
          <w:p w:rsidR="001E5F4A" w:rsidRPr="0048579F" w:rsidRDefault="007C310F" w:rsidP="001E5F4A">
            <w:pPr>
              <w:bidi w:val="0"/>
              <w:ind w:left="6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DM </w:t>
            </w:r>
          </w:p>
        </w:tc>
        <w:tc>
          <w:tcPr>
            <w:tcW w:w="1139" w:type="dxa"/>
            <w:vAlign w:val="center"/>
          </w:tcPr>
          <w:p w:rsidR="001E5F4A" w:rsidRPr="0048579F" w:rsidRDefault="007C310F" w:rsidP="001E5F4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9</w:t>
            </w:r>
          </w:p>
        </w:tc>
        <w:tc>
          <w:tcPr>
            <w:tcW w:w="1295" w:type="dxa"/>
            <w:vAlign w:val="center"/>
          </w:tcPr>
          <w:p w:rsidR="001E5F4A" w:rsidRPr="0048579F" w:rsidRDefault="007C310F" w:rsidP="001E5F4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1.3%</w:t>
            </w:r>
          </w:p>
        </w:tc>
      </w:tr>
      <w:tr w:rsidR="009926E2" w:rsidTr="001E5F4A">
        <w:trPr>
          <w:trHeight w:val="306"/>
          <w:jc w:val="center"/>
        </w:trPr>
        <w:tc>
          <w:tcPr>
            <w:tcW w:w="3690" w:type="dxa"/>
            <w:vAlign w:val="center"/>
          </w:tcPr>
          <w:p w:rsidR="001E5F4A" w:rsidRPr="0048579F" w:rsidRDefault="007C310F" w:rsidP="001E5F4A">
            <w:pPr>
              <w:bidi w:val="0"/>
              <w:ind w:left="6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HTN </w:t>
            </w:r>
          </w:p>
        </w:tc>
        <w:tc>
          <w:tcPr>
            <w:tcW w:w="1139" w:type="dxa"/>
            <w:vAlign w:val="center"/>
          </w:tcPr>
          <w:p w:rsidR="001E5F4A" w:rsidRPr="0048579F" w:rsidRDefault="007C310F" w:rsidP="001E5F4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3</w:t>
            </w:r>
          </w:p>
        </w:tc>
        <w:tc>
          <w:tcPr>
            <w:tcW w:w="1295" w:type="dxa"/>
            <w:vAlign w:val="center"/>
          </w:tcPr>
          <w:p w:rsidR="001E5F4A" w:rsidRPr="0048579F" w:rsidRDefault="007C310F" w:rsidP="001E5F4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7.9%</w:t>
            </w:r>
          </w:p>
        </w:tc>
      </w:tr>
      <w:tr w:rsidR="009926E2" w:rsidTr="001E5F4A">
        <w:trPr>
          <w:trHeight w:val="306"/>
          <w:jc w:val="center"/>
        </w:trPr>
        <w:tc>
          <w:tcPr>
            <w:tcW w:w="3690" w:type="dxa"/>
            <w:vAlign w:val="center"/>
          </w:tcPr>
          <w:p w:rsidR="001E5F4A" w:rsidRPr="0048579F" w:rsidRDefault="007C310F" w:rsidP="001E5F4A">
            <w:pPr>
              <w:bidi w:val="0"/>
              <w:ind w:left="6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Coronary disease </w:t>
            </w:r>
          </w:p>
        </w:tc>
        <w:tc>
          <w:tcPr>
            <w:tcW w:w="1139" w:type="dxa"/>
            <w:vAlign w:val="center"/>
          </w:tcPr>
          <w:p w:rsidR="001E5F4A" w:rsidRPr="0048579F" w:rsidRDefault="007C310F" w:rsidP="001E5F4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1295" w:type="dxa"/>
            <w:vAlign w:val="center"/>
          </w:tcPr>
          <w:p w:rsidR="001E5F4A" w:rsidRPr="0048579F" w:rsidRDefault="007C310F" w:rsidP="001E5F4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3%</w:t>
            </w:r>
          </w:p>
        </w:tc>
      </w:tr>
      <w:tr w:rsidR="009926E2" w:rsidTr="001E5F4A">
        <w:trPr>
          <w:trHeight w:val="306"/>
          <w:jc w:val="center"/>
        </w:trPr>
        <w:tc>
          <w:tcPr>
            <w:tcW w:w="3690" w:type="dxa"/>
            <w:vAlign w:val="center"/>
          </w:tcPr>
          <w:p w:rsidR="003D33B9" w:rsidRPr="0048579F" w:rsidRDefault="007C310F" w:rsidP="003D33B9">
            <w:pPr>
              <w:bidi w:val="0"/>
              <w:ind w:left="6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CKD </w:t>
            </w:r>
          </w:p>
        </w:tc>
        <w:tc>
          <w:tcPr>
            <w:tcW w:w="1139" w:type="dxa"/>
            <w:vAlign w:val="center"/>
          </w:tcPr>
          <w:p w:rsidR="003D33B9" w:rsidRPr="0048579F" w:rsidRDefault="007C310F" w:rsidP="003D33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1295" w:type="dxa"/>
            <w:vAlign w:val="center"/>
          </w:tcPr>
          <w:p w:rsidR="003D33B9" w:rsidRPr="0048579F" w:rsidRDefault="007C310F" w:rsidP="003D33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3%</w:t>
            </w:r>
          </w:p>
        </w:tc>
      </w:tr>
      <w:tr w:rsidR="009926E2" w:rsidTr="001E5F4A">
        <w:trPr>
          <w:trHeight w:val="306"/>
          <w:jc w:val="center"/>
        </w:trPr>
        <w:tc>
          <w:tcPr>
            <w:tcW w:w="3690" w:type="dxa"/>
            <w:vAlign w:val="center"/>
          </w:tcPr>
          <w:p w:rsidR="003D33B9" w:rsidRPr="0048579F" w:rsidRDefault="007C310F" w:rsidP="003D33B9">
            <w:pPr>
              <w:bidi w:val="0"/>
              <w:ind w:left="6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Other comorbidities </w:t>
            </w:r>
          </w:p>
        </w:tc>
        <w:tc>
          <w:tcPr>
            <w:tcW w:w="1139" w:type="dxa"/>
            <w:vAlign w:val="center"/>
          </w:tcPr>
          <w:p w:rsidR="003D33B9" w:rsidRPr="0048579F" w:rsidRDefault="007C310F" w:rsidP="003D33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9</w:t>
            </w:r>
          </w:p>
        </w:tc>
        <w:tc>
          <w:tcPr>
            <w:tcW w:w="1295" w:type="dxa"/>
            <w:vAlign w:val="center"/>
          </w:tcPr>
          <w:p w:rsidR="003D33B9" w:rsidRPr="0048579F" w:rsidRDefault="007C310F" w:rsidP="003D33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9.2%</w:t>
            </w:r>
          </w:p>
        </w:tc>
      </w:tr>
      <w:tr w:rsidR="009926E2" w:rsidTr="001E5F4A">
        <w:trPr>
          <w:trHeight w:val="306"/>
          <w:jc w:val="center"/>
        </w:trPr>
        <w:tc>
          <w:tcPr>
            <w:tcW w:w="3690" w:type="dxa"/>
            <w:shd w:val="clear" w:color="auto" w:fill="D9D9D9" w:themeFill="background1" w:themeFillShade="D9"/>
            <w:vAlign w:val="center"/>
          </w:tcPr>
          <w:p w:rsidR="003D33B9" w:rsidRPr="0048579F" w:rsidRDefault="003D33B9" w:rsidP="003D33B9">
            <w:pPr>
              <w:bidi w:val="0"/>
              <w:ind w:left="6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  <w:vAlign w:val="center"/>
          </w:tcPr>
          <w:p w:rsidR="003D33B9" w:rsidRPr="0048579F" w:rsidRDefault="003D33B9" w:rsidP="003D33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:rsidR="003D33B9" w:rsidRPr="0048579F" w:rsidRDefault="003D33B9" w:rsidP="003D33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1E5F4A">
        <w:trPr>
          <w:trHeight w:val="306"/>
          <w:jc w:val="center"/>
        </w:trPr>
        <w:tc>
          <w:tcPr>
            <w:tcW w:w="3690" w:type="dxa"/>
            <w:vAlign w:val="center"/>
          </w:tcPr>
          <w:p w:rsidR="003D33B9" w:rsidRPr="0048579F" w:rsidRDefault="007C310F" w:rsidP="003D33B9">
            <w:pPr>
              <w:bidi w:val="0"/>
              <w:ind w:left="6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not</w:t>
            </w:r>
            <w:r w:rsidR="008966D0"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</w:t>
            </w: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opes </w:t>
            </w:r>
          </w:p>
        </w:tc>
        <w:tc>
          <w:tcPr>
            <w:tcW w:w="1139" w:type="dxa"/>
            <w:vAlign w:val="center"/>
          </w:tcPr>
          <w:p w:rsidR="003D33B9" w:rsidRPr="0048579F" w:rsidRDefault="007C310F" w:rsidP="003D33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1295" w:type="dxa"/>
            <w:vAlign w:val="center"/>
          </w:tcPr>
          <w:p w:rsidR="003D33B9" w:rsidRPr="0048579F" w:rsidRDefault="007C310F" w:rsidP="003D33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.6%</w:t>
            </w:r>
          </w:p>
        </w:tc>
      </w:tr>
      <w:tr w:rsidR="009926E2" w:rsidTr="001E5F4A">
        <w:trPr>
          <w:trHeight w:val="306"/>
          <w:jc w:val="center"/>
        </w:trPr>
        <w:tc>
          <w:tcPr>
            <w:tcW w:w="3690" w:type="dxa"/>
            <w:vAlign w:val="center"/>
          </w:tcPr>
          <w:p w:rsidR="003D33B9" w:rsidRPr="0048579F" w:rsidRDefault="007C310F" w:rsidP="003D33B9">
            <w:pPr>
              <w:bidi w:val="0"/>
              <w:ind w:left="6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On Oxygen </w:t>
            </w:r>
          </w:p>
        </w:tc>
        <w:tc>
          <w:tcPr>
            <w:tcW w:w="1139" w:type="dxa"/>
            <w:vAlign w:val="center"/>
          </w:tcPr>
          <w:p w:rsidR="003D33B9" w:rsidRPr="0048579F" w:rsidRDefault="007C310F" w:rsidP="003D33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8</w:t>
            </w:r>
          </w:p>
        </w:tc>
        <w:tc>
          <w:tcPr>
            <w:tcW w:w="1295" w:type="dxa"/>
            <w:vAlign w:val="center"/>
          </w:tcPr>
          <w:p w:rsidR="003D33B9" w:rsidRPr="0048579F" w:rsidRDefault="007C310F" w:rsidP="003D33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0%</w:t>
            </w:r>
          </w:p>
        </w:tc>
      </w:tr>
      <w:tr w:rsidR="009926E2" w:rsidTr="001E5F4A">
        <w:trPr>
          <w:trHeight w:val="306"/>
          <w:jc w:val="center"/>
        </w:trPr>
        <w:tc>
          <w:tcPr>
            <w:tcW w:w="3690" w:type="dxa"/>
            <w:vAlign w:val="center"/>
          </w:tcPr>
          <w:p w:rsidR="003D33B9" w:rsidRPr="0048579F" w:rsidRDefault="007C310F" w:rsidP="003D33B9">
            <w:pPr>
              <w:bidi w:val="0"/>
              <w:ind w:left="6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ICU admission </w:t>
            </w:r>
          </w:p>
        </w:tc>
        <w:tc>
          <w:tcPr>
            <w:tcW w:w="1139" w:type="dxa"/>
            <w:vAlign w:val="center"/>
          </w:tcPr>
          <w:p w:rsidR="003D33B9" w:rsidRPr="0048579F" w:rsidRDefault="007C310F" w:rsidP="003D33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9</w:t>
            </w:r>
          </w:p>
        </w:tc>
        <w:tc>
          <w:tcPr>
            <w:tcW w:w="1295" w:type="dxa"/>
            <w:vAlign w:val="center"/>
          </w:tcPr>
          <w:p w:rsidR="003D33B9" w:rsidRPr="0048579F" w:rsidRDefault="007C310F" w:rsidP="003D33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0.4%</w:t>
            </w:r>
          </w:p>
        </w:tc>
      </w:tr>
      <w:tr w:rsidR="009926E2" w:rsidTr="001E5F4A">
        <w:trPr>
          <w:trHeight w:val="306"/>
          <w:jc w:val="center"/>
        </w:trPr>
        <w:tc>
          <w:tcPr>
            <w:tcW w:w="3690" w:type="dxa"/>
            <w:vAlign w:val="center"/>
          </w:tcPr>
          <w:p w:rsidR="003D33B9" w:rsidRPr="0048579F" w:rsidRDefault="007C310F" w:rsidP="003D33B9">
            <w:pPr>
              <w:bidi w:val="0"/>
              <w:ind w:left="6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uration of hospital stay (days)</w:t>
            </w:r>
          </w:p>
        </w:tc>
        <w:tc>
          <w:tcPr>
            <w:tcW w:w="2434" w:type="dxa"/>
            <w:gridSpan w:val="2"/>
            <w:vAlign w:val="center"/>
          </w:tcPr>
          <w:p w:rsidR="003D33B9" w:rsidRPr="0048579F" w:rsidRDefault="007C310F" w:rsidP="003D33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9.2±5.5 </w:t>
            </w:r>
            <w:proofErr w:type="gramStart"/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ange  (</w:t>
            </w:r>
            <w:proofErr w:type="gramEnd"/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-25)</w:t>
            </w:r>
          </w:p>
        </w:tc>
      </w:tr>
      <w:tr w:rsidR="009926E2" w:rsidTr="001E5F4A">
        <w:trPr>
          <w:trHeight w:val="306"/>
          <w:jc w:val="center"/>
        </w:trPr>
        <w:tc>
          <w:tcPr>
            <w:tcW w:w="3690" w:type="dxa"/>
            <w:shd w:val="clear" w:color="auto" w:fill="D9D9D9" w:themeFill="background1" w:themeFillShade="D9"/>
            <w:vAlign w:val="center"/>
          </w:tcPr>
          <w:p w:rsidR="003D33B9" w:rsidRPr="0048579F" w:rsidRDefault="007C310F" w:rsidP="003D33B9">
            <w:pPr>
              <w:bidi w:val="0"/>
              <w:ind w:left="60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Type of ventilation </w:t>
            </w:r>
          </w:p>
        </w:tc>
        <w:tc>
          <w:tcPr>
            <w:tcW w:w="1139" w:type="dxa"/>
            <w:shd w:val="clear" w:color="auto" w:fill="D9D9D9" w:themeFill="background1" w:themeFillShade="D9"/>
            <w:vAlign w:val="center"/>
          </w:tcPr>
          <w:p w:rsidR="003D33B9" w:rsidRPr="0048579F" w:rsidRDefault="007C310F" w:rsidP="003D33B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No. </w:t>
            </w:r>
          </w:p>
        </w:tc>
        <w:tc>
          <w:tcPr>
            <w:tcW w:w="1295" w:type="dxa"/>
            <w:shd w:val="clear" w:color="auto" w:fill="D9D9D9" w:themeFill="background1" w:themeFillShade="D9"/>
            <w:vAlign w:val="center"/>
          </w:tcPr>
          <w:p w:rsidR="003D33B9" w:rsidRPr="0048579F" w:rsidRDefault="007C310F" w:rsidP="003D33B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%</w:t>
            </w:r>
          </w:p>
        </w:tc>
      </w:tr>
      <w:tr w:rsidR="009926E2" w:rsidTr="005B4BE8">
        <w:trPr>
          <w:trHeight w:val="306"/>
          <w:jc w:val="center"/>
        </w:trPr>
        <w:tc>
          <w:tcPr>
            <w:tcW w:w="3690" w:type="dxa"/>
            <w:vAlign w:val="center"/>
          </w:tcPr>
          <w:p w:rsidR="0048579F" w:rsidRPr="0048579F" w:rsidRDefault="007C310F" w:rsidP="0048579F">
            <w:pPr>
              <w:bidi w:val="0"/>
              <w:ind w:left="6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EEP NIV</w:t>
            </w:r>
          </w:p>
        </w:tc>
        <w:tc>
          <w:tcPr>
            <w:tcW w:w="1139" w:type="dxa"/>
            <w:vAlign w:val="center"/>
          </w:tcPr>
          <w:p w:rsidR="0048579F" w:rsidRPr="0048579F" w:rsidRDefault="007C310F" w:rsidP="004857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1295" w:type="dxa"/>
            <w:vAlign w:val="center"/>
          </w:tcPr>
          <w:p w:rsidR="0048579F" w:rsidRPr="0048579F" w:rsidRDefault="007C310F" w:rsidP="004857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.6%</w:t>
            </w:r>
          </w:p>
        </w:tc>
      </w:tr>
      <w:tr w:rsidR="009926E2" w:rsidTr="005B4BE8">
        <w:trPr>
          <w:trHeight w:val="306"/>
          <w:jc w:val="center"/>
        </w:trPr>
        <w:tc>
          <w:tcPr>
            <w:tcW w:w="3690" w:type="dxa"/>
            <w:vAlign w:val="center"/>
          </w:tcPr>
          <w:p w:rsidR="0048579F" w:rsidRPr="0048579F" w:rsidRDefault="007C310F" w:rsidP="0048579F">
            <w:pPr>
              <w:bidi w:val="0"/>
              <w:ind w:left="6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ask, reservoir, nasal cannula</w:t>
            </w:r>
          </w:p>
        </w:tc>
        <w:tc>
          <w:tcPr>
            <w:tcW w:w="1139" w:type="dxa"/>
            <w:vAlign w:val="center"/>
          </w:tcPr>
          <w:p w:rsidR="0048579F" w:rsidRPr="0048579F" w:rsidRDefault="007C310F" w:rsidP="004857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1</w:t>
            </w:r>
          </w:p>
        </w:tc>
        <w:tc>
          <w:tcPr>
            <w:tcW w:w="1295" w:type="dxa"/>
            <w:vAlign w:val="center"/>
          </w:tcPr>
          <w:p w:rsidR="0048579F" w:rsidRPr="0048579F" w:rsidRDefault="007C310F" w:rsidP="004857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3.8%</w:t>
            </w:r>
          </w:p>
        </w:tc>
      </w:tr>
      <w:tr w:rsidR="009926E2" w:rsidTr="005B4BE8">
        <w:trPr>
          <w:trHeight w:val="306"/>
          <w:jc w:val="center"/>
        </w:trPr>
        <w:tc>
          <w:tcPr>
            <w:tcW w:w="3690" w:type="dxa"/>
            <w:vAlign w:val="center"/>
          </w:tcPr>
          <w:p w:rsidR="0048579F" w:rsidRPr="0048579F" w:rsidRDefault="007C310F" w:rsidP="0048579F">
            <w:pPr>
              <w:bidi w:val="0"/>
              <w:ind w:left="6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V</w:t>
            </w:r>
          </w:p>
        </w:tc>
        <w:tc>
          <w:tcPr>
            <w:tcW w:w="1139" w:type="dxa"/>
            <w:vAlign w:val="center"/>
          </w:tcPr>
          <w:p w:rsidR="0048579F" w:rsidRPr="0048579F" w:rsidRDefault="007C310F" w:rsidP="004857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7</w:t>
            </w:r>
          </w:p>
        </w:tc>
        <w:tc>
          <w:tcPr>
            <w:tcW w:w="1295" w:type="dxa"/>
            <w:vAlign w:val="center"/>
          </w:tcPr>
          <w:p w:rsidR="0048579F" w:rsidRPr="0048579F" w:rsidRDefault="007C310F" w:rsidP="004857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5.4%</w:t>
            </w:r>
          </w:p>
        </w:tc>
      </w:tr>
      <w:tr w:rsidR="009926E2" w:rsidTr="005B4BE8">
        <w:trPr>
          <w:trHeight w:val="306"/>
          <w:jc w:val="center"/>
        </w:trPr>
        <w:tc>
          <w:tcPr>
            <w:tcW w:w="3690" w:type="dxa"/>
            <w:vAlign w:val="center"/>
          </w:tcPr>
          <w:p w:rsidR="0048579F" w:rsidRPr="0048579F" w:rsidRDefault="007C310F" w:rsidP="0048579F">
            <w:pPr>
              <w:bidi w:val="0"/>
              <w:ind w:left="6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PAP</w:t>
            </w:r>
          </w:p>
        </w:tc>
        <w:tc>
          <w:tcPr>
            <w:tcW w:w="1139" w:type="dxa"/>
            <w:vAlign w:val="center"/>
          </w:tcPr>
          <w:p w:rsidR="0048579F" w:rsidRPr="0048579F" w:rsidRDefault="007C310F" w:rsidP="004857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1295" w:type="dxa"/>
            <w:vAlign w:val="center"/>
          </w:tcPr>
          <w:p w:rsidR="0048579F" w:rsidRPr="0048579F" w:rsidRDefault="007C310F" w:rsidP="0048579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3%</w:t>
            </w:r>
          </w:p>
        </w:tc>
      </w:tr>
    </w:tbl>
    <w:p w:rsidR="004B4D61" w:rsidRPr="0048579F" w:rsidRDefault="004B4D61">
      <w:pPr>
        <w:bidi w:val="0"/>
        <w:rPr>
          <w:rFonts w:asciiTheme="majorBidi" w:hAnsiTheme="majorBidi" w:cstheme="majorBidi"/>
          <w:sz w:val="24"/>
          <w:szCs w:val="24"/>
        </w:rPr>
      </w:pPr>
    </w:p>
    <w:p w:rsidR="001549BA" w:rsidRPr="0048579F" w:rsidRDefault="007C310F" w:rsidP="001549BA">
      <w:pPr>
        <w:bidi w:val="0"/>
        <w:jc w:val="left"/>
        <w:rPr>
          <w:rFonts w:asciiTheme="majorBidi" w:hAnsiTheme="majorBidi" w:cstheme="majorBidi"/>
          <w:sz w:val="24"/>
          <w:szCs w:val="24"/>
          <w:lang w:bidi="ar-EG"/>
        </w:rPr>
      </w:pPr>
      <w:r w:rsidRPr="0048579F">
        <w:rPr>
          <w:rFonts w:asciiTheme="majorBidi" w:hAnsiTheme="majorBidi" w:cstheme="majorBidi"/>
          <w:sz w:val="24"/>
          <w:szCs w:val="24"/>
          <w:lang w:bidi="ar-EG"/>
        </w:rPr>
        <w:t>MV; Mechanical ventilation, PEEP-NIV; Positive-</w:t>
      </w:r>
      <w:r w:rsidR="006D18BF">
        <w:rPr>
          <w:rFonts w:asciiTheme="majorBidi" w:hAnsiTheme="majorBidi" w:cstheme="majorBidi"/>
          <w:sz w:val="24"/>
          <w:szCs w:val="24"/>
          <w:lang w:bidi="ar-EG"/>
        </w:rPr>
        <w:t>E</w:t>
      </w:r>
      <w:r w:rsidRPr="0048579F">
        <w:rPr>
          <w:rFonts w:asciiTheme="majorBidi" w:hAnsiTheme="majorBidi" w:cstheme="majorBidi"/>
          <w:sz w:val="24"/>
          <w:szCs w:val="24"/>
          <w:lang w:bidi="ar-EG"/>
        </w:rPr>
        <w:t xml:space="preserve">nd </w:t>
      </w:r>
      <w:r w:rsidR="006D18BF">
        <w:rPr>
          <w:rFonts w:asciiTheme="majorBidi" w:hAnsiTheme="majorBidi" w:cstheme="majorBidi"/>
          <w:sz w:val="24"/>
          <w:szCs w:val="24"/>
          <w:lang w:bidi="ar-EG"/>
        </w:rPr>
        <w:t>E</w:t>
      </w:r>
      <w:r w:rsidRPr="0048579F">
        <w:rPr>
          <w:rFonts w:asciiTheme="majorBidi" w:hAnsiTheme="majorBidi" w:cstheme="majorBidi"/>
          <w:sz w:val="24"/>
          <w:szCs w:val="24"/>
          <w:lang w:bidi="ar-EG"/>
        </w:rPr>
        <w:t xml:space="preserve">xpiratory </w:t>
      </w:r>
      <w:r w:rsidR="006D18BF">
        <w:rPr>
          <w:rFonts w:asciiTheme="majorBidi" w:hAnsiTheme="majorBidi" w:cstheme="majorBidi"/>
          <w:sz w:val="24"/>
          <w:szCs w:val="24"/>
          <w:lang w:bidi="ar-EG"/>
        </w:rPr>
        <w:t>P</w:t>
      </w:r>
      <w:r w:rsidRPr="0048579F">
        <w:rPr>
          <w:rFonts w:asciiTheme="majorBidi" w:hAnsiTheme="majorBidi" w:cstheme="majorBidi"/>
          <w:sz w:val="24"/>
          <w:szCs w:val="24"/>
          <w:lang w:bidi="ar-EG"/>
        </w:rPr>
        <w:t xml:space="preserve">ressure </w:t>
      </w:r>
      <w:r w:rsidR="004B4D61" w:rsidRPr="0048579F">
        <w:rPr>
          <w:rFonts w:asciiTheme="majorBidi" w:hAnsiTheme="majorBidi" w:cstheme="majorBidi"/>
          <w:sz w:val="24"/>
          <w:szCs w:val="24"/>
          <w:lang w:bidi="ar-EG"/>
        </w:rPr>
        <w:t>-</w:t>
      </w:r>
      <w:r w:rsidRPr="0048579F">
        <w:rPr>
          <w:rFonts w:asciiTheme="majorBidi" w:hAnsiTheme="majorBidi" w:cstheme="majorBidi"/>
          <w:sz w:val="24"/>
          <w:szCs w:val="24"/>
          <w:lang w:bidi="ar-EG"/>
        </w:rPr>
        <w:t xml:space="preserve">Noninvasive </w:t>
      </w:r>
      <w:r w:rsidR="006D18BF">
        <w:rPr>
          <w:rFonts w:asciiTheme="majorBidi" w:hAnsiTheme="majorBidi" w:cstheme="majorBidi"/>
          <w:sz w:val="24"/>
          <w:szCs w:val="24"/>
          <w:lang w:bidi="ar-EG"/>
        </w:rPr>
        <w:t>V</w:t>
      </w:r>
      <w:r w:rsidRPr="0048579F">
        <w:rPr>
          <w:rFonts w:asciiTheme="majorBidi" w:hAnsiTheme="majorBidi" w:cstheme="majorBidi"/>
          <w:sz w:val="24"/>
          <w:szCs w:val="24"/>
          <w:lang w:bidi="ar-EG"/>
        </w:rPr>
        <w:t xml:space="preserve">entilation, </w:t>
      </w:r>
      <w:r w:rsidR="004B4D61" w:rsidRPr="0048579F">
        <w:rPr>
          <w:rFonts w:asciiTheme="majorBidi" w:hAnsiTheme="majorBidi" w:cstheme="majorBidi"/>
          <w:sz w:val="24"/>
          <w:szCs w:val="24"/>
          <w:lang w:bidi="ar-EG"/>
        </w:rPr>
        <w:t xml:space="preserve">CPAP; Continuous positive airway pressure. </w:t>
      </w:r>
    </w:p>
    <w:p w:rsidR="004B4D61" w:rsidRPr="0048579F" w:rsidRDefault="004B4D61" w:rsidP="00BD6C10">
      <w:pPr>
        <w:bidi w:val="0"/>
        <w:jc w:val="left"/>
        <w:rPr>
          <w:rFonts w:asciiTheme="majorBidi" w:hAnsiTheme="majorBidi" w:cstheme="majorBidi"/>
          <w:color w:val="FF0000"/>
          <w:sz w:val="24"/>
          <w:szCs w:val="24"/>
          <w:lang w:bidi="ar-EG"/>
        </w:rPr>
        <w:sectPr w:rsidR="004B4D61" w:rsidRPr="0048579F" w:rsidSect="004E3AE6">
          <w:footerReference w:type="default" r:id="rId8"/>
          <w:pgSz w:w="12758" w:h="17520" w:code="9"/>
          <w:pgMar w:top="720" w:right="1701" w:bottom="720" w:left="1701" w:header="709" w:footer="709" w:gutter="0"/>
          <w:cols w:space="708"/>
          <w:bidi/>
          <w:rtlGutter/>
          <w:docGrid w:linePitch="360"/>
        </w:sectPr>
      </w:pPr>
    </w:p>
    <w:p w:rsidR="00BD6C10" w:rsidRPr="0048579F" w:rsidRDefault="00BD6C10" w:rsidP="00BD6C10">
      <w:pPr>
        <w:bidi w:val="0"/>
        <w:jc w:val="left"/>
        <w:rPr>
          <w:rFonts w:asciiTheme="majorBidi" w:hAnsiTheme="majorBidi" w:cstheme="majorBidi"/>
          <w:color w:val="FF0000"/>
          <w:sz w:val="24"/>
          <w:szCs w:val="24"/>
          <w:lang w:bidi="ar-EG"/>
        </w:rPr>
      </w:pPr>
    </w:p>
    <w:p w:rsidR="00E26851" w:rsidRPr="0048579F" w:rsidRDefault="007C310F" w:rsidP="007940E0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(</w:t>
      </w:r>
      <w:r w:rsidR="0008702D">
        <w:rPr>
          <w:rFonts w:asciiTheme="majorBidi" w:hAnsiTheme="majorBidi" w:cstheme="majorBidi"/>
          <w:b/>
          <w:bCs/>
          <w:sz w:val="24"/>
          <w:szCs w:val="24"/>
          <w:lang w:bidi="ar-EG"/>
        </w:rPr>
        <w:t>B</w:t>
      </w:r>
      <w:r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): Description of </w:t>
      </w:r>
      <w:r w:rsidR="006D18BF">
        <w:rPr>
          <w:rFonts w:asciiTheme="majorBidi" w:hAnsiTheme="majorBidi" w:cstheme="majorBidi"/>
          <w:b/>
          <w:bCs/>
          <w:sz w:val="24"/>
          <w:szCs w:val="24"/>
          <w:lang w:bidi="ar-EG"/>
        </w:rPr>
        <w:t>v</w:t>
      </w:r>
      <w:r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>ital signs and blood gases among cases.</w:t>
      </w:r>
      <w:r w:rsidR="00F55732"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</w:p>
    <w:p w:rsidR="0048579F" w:rsidRPr="0048579F" w:rsidRDefault="007C310F" w:rsidP="0048579F">
      <w:pPr>
        <w:bidi w:val="0"/>
        <w:jc w:val="left"/>
        <w:rPr>
          <w:rFonts w:asciiTheme="majorBidi" w:hAnsiTheme="majorBidi" w:cstheme="majorBidi"/>
          <w:sz w:val="24"/>
          <w:szCs w:val="24"/>
          <w:lang w:bidi="ar-EG"/>
        </w:rPr>
      </w:pPr>
      <w:r w:rsidRPr="0048579F">
        <w:rPr>
          <w:rFonts w:asciiTheme="majorBidi" w:hAnsiTheme="majorBidi" w:cstheme="majorBidi"/>
          <w:sz w:val="24"/>
          <w:szCs w:val="24"/>
          <w:lang w:bidi="ar-EG"/>
        </w:rPr>
        <w:t xml:space="preserve">Table 2 describes the mean </w:t>
      </w:r>
      <w:r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>±</w:t>
      </w:r>
      <w:r w:rsidRPr="0048579F">
        <w:rPr>
          <w:rFonts w:asciiTheme="majorBidi" w:hAnsiTheme="majorBidi" w:cstheme="majorBidi"/>
          <w:sz w:val="24"/>
          <w:szCs w:val="24"/>
          <w:lang w:bidi="ar-EG"/>
        </w:rPr>
        <w:t>SD of vital signs, arterial blood gases, oxygen saturation at baseline and on oxygen, and GCS for all cases.</w:t>
      </w:r>
    </w:p>
    <w:p w:rsidR="00F55732" w:rsidRPr="0048579F" w:rsidRDefault="00F55732" w:rsidP="00F60759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07"/>
        <w:gridCol w:w="1928"/>
        <w:gridCol w:w="1284"/>
      </w:tblGrid>
      <w:tr w:rsidR="009926E2" w:rsidTr="001E5F4A">
        <w:trPr>
          <w:trHeight w:val="353"/>
          <w:jc w:val="center"/>
        </w:trPr>
        <w:tc>
          <w:tcPr>
            <w:tcW w:w="2507" w:type="dxa"/>
            <w:shd w:val="clear" w:color="auto" w:fill="A6A6A6"/>
            <w:vAlign w:val="center"/>
          </w:tcPr>
          <w:p w:rsidR="004E5249" w:rsidRPr="0048579F" w:rsidRDefault="007C310F" w:rsidP="004A302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Variables</w:t>
            </w:r>
          </w:p>
        </w:tc>
        <w:tc>
          <w:tcPr>
            <w:tcW w:w="1928" w:type="dxa"/>
            <w:shd w:val="clear" w:color="auto" w:fill="A6A6A6"/>
            <w:vAlign w:val="center"/>
          </w:tcPr>
          <w:p w:rsidR="004E5249" w:rsidRPr="0048579F" w:rsidRDefault="007C310F" w:rsidP="00555147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 ±SD</w:t>
            </w:r>
          </w:p>
        </w:tc>
        <w:tc>
          <w:tcPr>
            <w:tcW w:w="1284" w:type="dxa"/>
            <w:shd w:val="clear" w:color="auto" w:fill="A6A6A6"/>
            <w:vAlign w:val="center"/>
          </w:tcPr>
          <w:p w:rsidR="004E5249" w:rsidRPr="0048579F" w:rsidRDefault="007C310F" w:rsidP="004A302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Range </w:t>
            </w:r>
          </w:p>
        </w:tc>
      </w:tr>
      <w:tr w:rsidR="009926E2" w:rsidTr="001E5F4A">
        <w:trPr>
          <w:trHeight w:val="300"/>
          <w:jc w:val="center"/>
        </w:trPr>
        <w:tc>
          <w:tcPr>
            <w:tcW w:w="2507" w:type="dxa"/>
            <w:shd w:val="clear" w:color="auto" w:fill="D9D9D9" w:themeFill="background1" w:themeFillShade="D9"/>
            <w:vAlign w:val="center"/>
          </w:tcPr>
          <w:p w:rsidR="004E5249" w:rsidRPr="0048579F" w:rsidRDefault="007C310F" w:rsidP="00AB08D8">
            <w:pPr>
              <w:bidi w:val="0"/>
              <w:ind w:left="25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Vital signs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</w:tcPr>
          <w:p w:rsidR="004E5249" w:rsidRPr="0048579F" w:rsidRDefault="004E5249" w:rsidP="004A302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:rsidR="004E5249" w:rsidRPr="0048579F" w:rsidRDefault="004E5249" w:rsidP="004A302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1E5F4A">
        <w:trPr>
          <w:trHeight w:val="300"/>
          <w:jc w:val="center"/>
        </w:trPr>
        <w:tc>
          <w:tcPr>
            <w:tcW w:w="2507" w:type="dxa"/>
            <w:vAlign w:val="center"/>
          </w:tcPr>
          <w:p w:rsidR="004E5249" w:rsidRPr="0048579F" w:rsidRDefault="007C310F" w:rsidP="00AB08D8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BP</w:t>
            </w:r>
          </w:p>
        </w:tc>
        <w:tc>
          <w:tcPr>
            <w:tcW w:w="1928" w:type="dxa"/>
            <w:vAlign w:val="center"/>
          </w:tcPr>
          <w:p w:rsidR="004E5249" w:rsidRPr="0048579F" w:rsidRDefault="007C310F" w:rsidP="004A302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6.6±27.9</w:t>
            </w:r>
          </w:p>
        </w:tc>
        <w:tc>
          <w:tcPr>
            <w:tcW w:w="1284" w:type="dxa"/>
            <w:vAlign w:val="center"/>
          </w:tcPr>
          <w:p w:rsidR="004E5249" w:rsidRPr="0048579F" w:rsidRDefault="007C310F" w:rsidP="004A302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0-198</w:t>
            </w:r>
          </w:p>
        </w:tc>
      </w:tr>
      <w:tr w:rsidR="009926E2" w:rsidTr="001E5F4A">
        <w:trPr>
          <w:trHeight w:val="318"/>
          <w:jc w:val="center"/>
        </w:trPr>
        <w:tc>
          <w:tcPr>
            <w:tcW w:w="2507" w:type="dxa"/>
            <w:vAlign w:val="center"/>
          </w:tcPr>
          <w:p w:rsidR="004E524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BP</w:t>
            </w:r>
          </w:p>
        </w:tc>
        <w:tc>
          <w:tcPr>
            <w:tcW w:w="1928" w:type="dxa"/>
            <w:vAlign w:val="center"/>
          </w:tcPr>
          <w:p w:rsidR="004E524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1.7±14.7</w:t>
            </w:r>
          </w:p>
        </w:tc>
        <w:tc>
          <w:tcPr>
            <w:tcW w:w="1284" w:type="dxa"/>
            <w:vAlign w:val="center"/>
          </w:tcPr>
          <w:p w:rsidR="004E524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0-115</w:t>
            </w:r>
          </w:p>
        </w:tc>
      </w:tr>
      <w:tr w:rsidR="009926E2" w:rsidTr="001E5F4A">
        <w:trPr>
          <w:trHeight w:val="318"/>
          <w:jc w:val="center"/>
        </w:trPr>
        <w:tc>
          <w:tcPr>
            <w:tcW w:w="2507" w:type="dxa"/>
            <w:vAlign w:val="center"/>
          </w:tcPr>
          <w:p w:rsidR="004E524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emperature </w:t>
            </w:r>
          </w:p>
        </w:tc>
        <w:tc>
          <w:tcPr>
            <w:tcW w:w="1928" w:type="dxa"/>
            <w:vAlign w:val="center"/>
          </w:tcPr>
          <w:p w:rsidR="004E524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7.2±0.70</w:t>
            </w:r>
          </w:p>
        </w:tc>
        <w:tc>
          <w:tcPr>
            <w:tcW w:w="1284" w:type="dxa"/>
            <w:vAlign w:val="center"/>
          </w:tcPr>
          <w:p w:rsidR="004E524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6-39</w:t>
            </w:r>
          </w:p>
        </w:tc>
      </w:tr>
      <w:tr w:rsidR="009926E2" w:rsidTr="001E5F4A">
        <w:trPr>
          <w:trHeight w:val="318"/>
          <w:jc w:val="center"/>
        </w:trPr>
        <w:tc>
          <w:tcPr>
            <w:tcW w:w="2507" w:type="dxa"/>
            <w:vAlign w:val="center"/>
          </w:tcPr>
          <w:p w:rsidR="004E524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R</w:t>
            </w:r>
          </w:p>
        </w:tc>
        <w:tc>
          <w:tcPr>
            <w:tcW w:w="1928" w:type="dxa"/>
            <w:vAlign w:val="center"/>
          </w:tcPr>
          <w:p w:rsidR="004E524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9±8</w:t>
            </w:r>
          </w:p>
        </w:tc>
        <w:tc>
          <w:tcPr>
            <w:tcW w:w="1284" w:type="dxa"/>
            <w:vAlign w:val="center"/>
          </w:tcPr>
          <w:p w:rsidR="004E524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-56</w:t>
            </w:r>
          </w:p>
        </w:tc>
      </w:tr>
      <w:tr w:rsidR="009926E2" w:rsidTr="001E5F4A">
        <w:trPr>
          <w:trHeight w:val="318"/>
          <w:jc w:val="center"/>
        </w:trPr>
        <w:tc>
          <w:tcPr>
            <w:tcW w:w="2507" w:type="dxa"/>
            <w:vAlign w:val="center"/>
          </w:tcPr>
          <w:p w:rsidR="004E524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R</w:t>
            </w:r>
          </w:p>
        </w:tc>
        <w:tc>
          <w:tcPr>
            <w:tcW w:w="1928" w:type="dxa"/>
            <w:vAlign w:val="center"/>
          </w:tcPr>
          <w:p w:rsidR="004E524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2±23</w:t>
            </w:r>
          </w:p>
        </w:tc>
        <w:tc>
          <w:tcPr>
            <w:tcW w:w="1284" w:type="dxa"/>
            <w:vAlign w:val="center"/>
          </w:tcPr>
          <w:p w:rsidR="004E524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0-150</w:t>
            </w:r>
          </w:p>
        </w:tc>
      </w:tr>
      <w:tr w:rsidR="009926E2" w:rsidTr="001E5F4A">
        <w:trPr>
          <w:trHeight w:val="318"/>
          <w:jc w:val="center"/>
        </w:trPr>
        <w:tc>
          <w:tcPr>
            <w:tcW w:w="2507" w:type="dxa"/>
            <w:shd w:val="clear" w:color="auto" w:fill="D9D9D9" w:themeFill="background1" w:themeFillShade="D9"/>
            <w:vAlign w:val="center"/>
          </w:tcPr>
          <w:p w:rsidR="004E5249" w:rsidRPr="0048579F" w:rsidRDefault="007C310F" w:rsidP="00AB08D8">
            <w:pPr>
              <w:bidi w:val="0"/>
              <w:ind w:left="25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ABG </w:t>
            </w:r>
          </w:p>
        </w:tc>
        <w:tc>
          <w:tcPr>
            <w:tcW w:w="1928" w:type="dxa"/>
            <w:shd w:val="clear" w:color="auto" w:fill="D9D9D9" w:themeFill="background1" w:themeFillShade="D9"/>
            <w:vAlign w:val="center"/>
          </w:tcPr>
          <w:p w:rsidR="004E5249" w:rsidRPr="0048579F" w:rsidRDefault="004E5249" w:rsidP="004A302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:rsidR="004E5249" w:rsidRPr="0048579F" w:rsidRDefault="004E5249" w:rsidP="004A302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1E5F4A">
        <w:trPr>
          <w:trHeight w:val="318"/>
          <w:jc w:val="center"/>
        </w:trPr>
        <w:tc>
          <w:tcPr>
            <w:tcW w:w="2507" w:type="dxa"/>
            <w:vAlign w:val="center"/>
          </w:tcPr>
          <w:p w:rsidR="004E524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H</w:t>
            </w:r>
          </w:p>
        </w:tc>
        <w:tc>
          <w:tcPr>
            <w:tcW w:w="1928" w:type="dxa"/>
            <w:vAlign w:val="center"/>
          </w:tcPr>
          <w:p w:rsidR="004E524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.3±0.15</w:t>
            </w:r>
          </w:p>
        </w:tc>
        <w:tc>
          <w:tcPr>
            <w:tcW w:w="1284" w:type="dxa"/>
            <w:vAlign w:val="center"/>
          </w:tcPr>
          <w:p w:rsidR="004E524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8-7.6</w:t>
            </w:r>
          </w:p>
        </w:tc>
      </w:tr>
      <w:tr w:rsidR="009926E2" w:rsidTr="001E5F4A">
        <w:trPr>
          <w:trHeight w:val="318"/>
          <w:jc w:val="center"/>
        </w:trPr>
        <w:tc>
          <w:tcPr>
            <w:tcW w:w="2507" w:type="dxa"/>
            <w:vAlign w:val="center"/>
          </w:tcPr>
          <w:p w:rsidR="004E524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CO2</w:t>
            </w:r>
          </w:p>
        </w:tc>
        <w:tc>
          <w:tcPr>
            <w:tcW w:w="1928" w:type="dxa"/>
            <w:vAlign w:val="center"/>
          </w:tcPr>
          <w:p w:rsidR="004E524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0.3±12.8</w:t>
            </w:r>
          </w:p>
        </w:tc>
        <w:tc>
          <w:tcPr>
            <w:tcW w:w="1284" w:type="dxa"/>
            <w:vAlign w:val="center"/>
          </w:tcPr>
          <w:p w:rsidR="004E524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.6-78.2</w:t>
            </w:r>
          </w:p>
        </w:tc>
      </w:tr>
      <w:tr w:rsidR="009926E2" w:rsidTr="001E5F4A">
        <w:trPr>
          <w:trHeight w:val="318"/>
          <w:jc w:val="center"/>
        </w:trPr>
        <w:tc>
          <w:tcPr>
            <w:tcW w:w="2507" w:type="dxa"/>
            <w:vAlign w:val="center"/>
          </w:tcPr>
          <w:p w:rsidR="004E524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O2</w:t>
            </w:r>
          </w:p>
        </w:tc>
        <w:tc>
          <w:tcPr>
            <w:tcW w:w="1928" w:type="dxa"/>
            <w:vAlign w:val="center"/>
          </w:tcPr>
          <w:p w:rsidR="004E524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6.2±24.2</w:t>
            </w:r>
          </w:p>
        </w:tc>
        <w:tc>
          <w:tcPr>
            <w:tcW w:w="1284" w:type="dxa"/>
            <w:vAlign w:val="center"/>
          </w:tcPr>
          <w:p w:rsidR="004E524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2.7-136</w:t>
            </w:r>
          </w:p>
        </w:tc>
      </w:tr>
      <w:tr w:rsidR="009926E2" w:rsidTr="001E5F4A">
        <w:trPr>
          <w:trHeight w:val="318"/>
          <w:jc w:val="center"/>
        </w:trPr>
        <w:tc>
          <w:tcPr>
            <w:tcW w:w="2507" w:type="dxa"/>
            <w:vAlign w:val="center"/>
          </w:tcPr>
          <w:p w:rsidR="004E524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CO3</w:t>
            </w:r>
          </w:p>
        </w:tc>
        <w:tc>
          <w:tcPr>
            <w:tcW w:w="1928" w:type="dxa"/>
            <w:vAlign w:val="center"/>
          </w:tcPr>
          <w:p w:rsidR="004E524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1.04±5.9</w:t>
            </w:r>
          </w:p>
        </w:tc>
        <w:tc>
          <w:tcPr>
            <w:tcW w:w="1284" w:type="dxa"/>
            <w:vAlign w:val="center"/>
          </w:tcPr>
          <w:p w:rsidR="004E524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-31.3</w:t>
            </w:r>
          </w:p>
        </w:tc>
      </w:tr>
      <w:tr w:rsidR="009926E2" w:rsidTr="001E5F4A">
        <w:trPr>
          <w:trHeight w:val="318"/>
          <w:jc w:val="center"/>
        </w:trPr>
        <w:tc>
          <w:tcPr>
            <w:tcW w:w="2507" w:type="dxa"/>
            <w:vAlign w:val="center"/>
          </w:tcPr>
          <w:p w:rsidR="00E023BB" w:rsidRPr="0048579F" w:rsidRDefault="007C310F" w:rsidP="00E023BB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2 on RA</w:t>
            </w:r>
          </w:p>
        </w:tc>
        <w:tc>
          <w:tcPr>
            <w:tcW w:w="1928" w:type="dxa"/>
            <w:vAlign w:val="center"/>
          </w:tcPr>
          <w:p w:rsidR="00E023BB" w:rsidRPr="0048579F" w:rsidRDefault="007C310F" w:rsidP="00E023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4.8±8.6</w:t>
            </w:r>
          </w:p>
        </w:tc>
        <w:tc>
          <w:tcPr>
            <w:tcW w:w="1284" w:type="dxa"/>
            <w:vAlign w:val="center"/>
          </w:tcPr>
          <w:p w:rsidR="00E023BB" w:rsidRPr="0048579F" w:rsidRDefault="007C310F" w:rsidP="00E023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0-97</w:t>
            </w:r>
          </w:p>
        </w:tc>
      </w:tr>
      <w:tr w:rsidR="009926E2" w:rsidTr="001E5F4A">
        <w:trPr>
          <w:trHeight w:val="318"/>
          <w:jc w:val="center"/>
        </w:trPr>
        <w:tc>
          <w:tcPr>
            <w:tcW w:w="2507" w:type="dxa"/>
            <w:vAlign w:val="center"/>
          </w:tcPr>
          <w:p w:rsidR="00E023BB" w:rsidRPr="0048579F" w:rsidRDefault="007C310F" w:rsidP="00E023BB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O2 on oxygen </w:t>
            </w:r>
          </w:p>
        </w:tc>
        <w:tc>
          <w:tcPr>
            <w:tcW w:w="1928" w:type="dxa"/>
            <w:vAlign w:val="center"/>
          </w:tcPr>
          <w:p w:rsidR="00E023BB" w:rsidRPr="0048579F" w:rsidRDefault="007C310F" w:rsidP="00E023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3.9±4.7</w:t>
            </w:r>
          </w:p>
        </w:tc>
        <w:tc>
          <w:tcPr>
            <w:tcW w:w="1284" w:type="dxa"/>
            <w:vAlign w:val="center"/>
          </w:tcPr>
          <w:p w:rsidR="00E023BB" w:rsidRPr="0048579F" w:rsidRDefault="007C310F" w:rsidP="00E023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0-100</w:t>
            </w:r>
          </w:p>
        </w:tc>
      </w:tr>
      <w:tr w:rsidR="009926E2" w:rsidTr="001E5F4A">
        <w:trPr>
          <w:trHeight w:val="318"/>
          <w:jc w:val="center"/>
        </w:trPr>
        <w:tc>
          <w:tcPr>
            <w:tcW w:w="2507" w:type="dxa"/>
            <w:vAlign w:val="center"/>
          </w:tcPr>
          <w:p w:rsidR="00E023BB" w:rsidRPr="0048579F" w:rsidRDefault="007C310F" w:rsidP="00E023BB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CS</w:t>
            </w:r>
          </w:p>
        </w:tc>
        <w:tc>
          <w:tcPr>
            <w:tcW w:w="1928" w:type="dxa"/>
            <w:vAlign w:val="center"/>
          </w:tcPr>
          <w:p w:rsidR="00E023BB" w:rsidRPr="0048579F" w:rsidRDefault="007C310F" w:rsidP="00E023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±3</w:t>
            </w:r>
          </w:p>
        </w:tc>
        <w:tc>
          <w:tcPr>
            <w:tcW w:w="1284" w:type="dxa"/>
            <w:vAlign w:val="center"/>
          </w:tcPr>
          <w:p w:rsidR="00E023BB" w:rsidRPr="0048579F" w:rsidRDefault="007C310F" w:rsidP="00E023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-15</w:t>
            </w:r>
          </w:p>
        </w:tc>
      </w:tr>
    </w:tbl>
    <w:p w:rsidR="001E5F4A" w:rsidRPr="0048579F" w:rsidRDefault="007C310F" w:rsidP="004B4D61">
      <w:pPr>
        <w:bidi w:val="0"/>
        <w:jc w:val="center"/>
        <w:rPr>
          <w:rFonts w:asciiTheme="majorBidi" w:hAnsiTheme="majorBidi" w:cstheme="majorBidi"/>
          <w:color w:val="FF0000"/>
          <w:sz w:val="24"/>
          <w:szCs w:val="24"/>
          <w:lang w:bidi="ar-EG"/>
        </w:rPr>
      </w:pPr>
      <w:r w:rsidRPr="0048579F">
        <w:rPr>
          <w:rFonts w:asciiTheme="majorBidi" w:hAnsiTheme="majorBidi" w:cstheme="majorBidi"/>
          <w:sz w:val="24"/>
          <w:szCs w:val="24"/>
        </w:rPr>
        <w:t>GCS, Glasgow Coma Scale; O2 on RA, oxygen on room air.</w:t>
      </w:r>
    </w:p>
    <w:p w:rsidR="001E5F4A" w:rsidRPr="0048579F" w:rsidRDefault="001E5F4A" w:rsidP="001E5F4A">
      <w:pPr>
        <w:bidi w:val="0"/>
        <w:jc w:val="left"/>
        <w:rPr>
          <w:rFonts w:asciiTheme="majorBidi" w:hAnsiTheme="majorBidi" w:cstheme="majorBidi"/>
          <w:color w:val="FF0000"/>
          <w:sz w:val="24"/>
          <w:szCs w:val="24"/>
          <w:lang w:bidi="ar-EG"/>
        </w:rPr>
      </w:pPr>
    </w:p>
    <w:p w:rsidR="00901AE6" w:rsidRPr="0048579F" w:rsidRDefault="00901AE6" w:rsidP="00901AE6">
      <w:pPr>
        <w:bidi w:val="0"/>
        <w:jc w:val="left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01AE6" w:rsidRPr="0048579F" w:rsidRDefault="00901AE6" w:rsidP="00901AE6">
      <w:pPr>
        <w:bidi w:val="0"/>
        <w:jc w:val="left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7940E0" w:rsidRPr="0048579F" w:rsidRDefault="007C310F" w:rsidP="007940E0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lastRenderedPageBreak/>
        <w:t>Table (</w:t>
      </w:r>
      <w:r w:rsidR="0008702D">
        <w:rPr>
          <w:rFonts w:asciiTheme="majorBidi" w:hAnsiTheme="majorBidi" w:cstheme="majorBidi"/>
          <w:b/>
          <w:bCs/>
          <w:sz w:val="24"/>
          <w:szCs w:val="24"/>
          <w:lang w:bidi="ar-EG"/>
        </w:rPr>
        <w:t>C</w:t>
      </w:r>
      <w:r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): Description of laboratory investigations among cases. </w:t>
      </w:r>
    </w:p>
    <w:p w:rsidR="0048579F" w:rsidRPr="0048579F" w:rsidRDefault="008F06FE" w:rsidP="0048579F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Regarding</w:t>
      </w:r>
      <w:r w:rsidR="007C310F" w:rsidRPr="0048579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laboratory investigations of cases, </w:t>
      </w:r>
      <w:r w:rsidR="007C310F" w:rsidRPr="0048579F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Table 3</w:t>
      </w:r>
      <w:r w:rsidR="007C310F" w:rsidRPr="0048579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showed normal sodium and potassium levels with high levels of RBG, CRP, ALT, AST, creatinine, and LDH levels, with lower levels of albumin. CBC shows mild anemia. 79.2% of cases show positive PCR tests. </w:t>
      </w:r>
    </w:p>
    <w:p w:rsidR="0048579F" w:rsidRPr="0048579F" w:rsidRDefault="007C310F" w:rsidP="0048579F">
      <w:pPr>
        <w:bidi w:val="0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 w:rsidRPr="0048579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Table 4 illustrated </w:t>
      </w:r>
      <w:r w:rsidR="008F06F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a statistically significant higher mean of WBCS, ALT, AST, and serum creatinine levels with a p-value &lt;0.05 among cases compared</w:t>
      </w:r>
      <w:r w:rsidRPr="0048579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to control. On the other hand, there was no statistically significant difference with p-value &gt;0.05 between cases and controls as regards hemoglobin level and PLT count.</w:t>
      </w:r>
    </w:p>
    <w:p w:rsidR="007940E0" w:rsidRPr="0048579F" w:rsidRDefault="007940E0" w:rsidP="007940E0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40"/>
        <w:gridCol w:w="1719"/>
        <w:gridCol w:w="1528"/>
        <w:gridCol w:w="1528"/>
      </w:tblGrid>
      <w:tr w:rsidR="009926E2" w:rsidTr="00987922">
        <w:trPr>
          <w:trHeight w:val="261"/>
          <w:jc w:val="center"/>
        </w:trPr>
        <w:tc>
          <w:tcPr>
            <w:tcW w:w="2440" w:type="dxa"/>
            <w:vMerge w:val="restart"/>
            <w:shd w:val="clear" w:color="auto" w:fill="A6A6A6"/>
            <w:vAlign w:val="center"/>
          </w:tcPr>
          <w:p w:rsidR="00916699" w:rsidRPr="0048579F" w:rsidRDefault="007C310F" w:rsidP="007940E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Variables</w:t>
            </w:r>
          </w:p>
        </w:tc>
        <w:tc>
          <w:tcPr>
            <w:tcW w:w="1719" w:type="dxa"/>
            <w:shd w:val="clear" w:color="auto" w:fill="A6A6A6"/>
            <w:vAlign w:val="center"/>
          </w:tcPr>
          <w:p w:rsidR="00916699" w:rsidRPr="0048579F" w:rsidRDefault="007C310F" w:rsidP="007940E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ases (N=48)</w:t>
            </w:r>
          </w:p>
        </w:tc>
        <w:tc>
          <w:tcPr>
            <w:tcW w:w="1528" w:type="dxa"/>
            <w:shd w:val="clear" w:color="auto" w:fill="A6A6A6"/>
          </w:tcPr>
          <w:p w:rsidR="00916699" w:rsidRPr="0048579F" w:rsidRDefault="007C310F" w:rsidP="007940E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ontrol (N=40)</w:t>
            </w:r>
          </w:p>
        </w:tc>
        <w:tc>
          <w:tcPr>
            <w:tcW w:w="1528" w:type="dxa"/>
            <w:vMerge w:val="restart"/>
            <w:shd w:val="clear" w:color="auto" w:fill="A6A6A6"/>
          </w:tcPr>
          <w:p w:rsidR="00916699" w:rsidRPr="0048579F" w:rsidRDefault="007C310F" w:rsidP="007940E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-value</w:t>
            </w:r>
          </w:p>
        </w:tc>
      </w:tr>
      <w:tr w:rsidR="009926E2" w:rsidTr="00987922">
        <w:trPr>
          <w:trHeight w:val="261"/>
          <w:jc w:val="center"/>
        </w:trPr>
        <w:tc>
          <w:tcPr>
            <w:tcW w:w="2440" w:type="dxa"/>
            <w:vMerge/>
            <w:shd w:val="clear" w:color="auto" w:fill="A6A6A6"/>
            <w:vAlign w:val="center"/>
          </w:tcPr>
          <w:p w:rsidR="00916699" w:rsidRPr="0048579F" w:rsidRDefault="00916699" w:rsidP="007940E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19" w:type="dxa"/>
            <w:shd w:val="clear" w:color="auto" w:fill="A6A6A6"/>
            <w:vAlign w:val="center"/>
          </w:tcPr>
          <w:p w:rsidR="00916699" w:rsidRPr="0048579F" w:rsidRDefault="007C310F" w:rsidP="007940E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 ±SD</w:t>
            </w:r>
          </w:p>
        </w:tc>
        <w:tc>
          <w:tcPr>
            <w:tcW w:w="1528" w:type="dxa"/>
            <w:shd w:val="clear" w:color="auto" w:fill="A6A6A6"/>
          </w:tcPr>
          <w:p w:rsidR="00916699" w:rsidRPr="0048579F" w:rsidRDefault="007C310F" w:rsidP="007940E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 ±SD</w:t>
            </w:r>
          </w:p>
        </w:tc>
        <w:tc>
          <w:tcPr>
            <w:tcW w:w="1528" w:type="dxa"/>
            <w:vMerge/>
            <w:shd w:val="clear" w:color="auto" w:fill="A6A6A6"/>
          </w:tcPr>
          <w:p w:rsidR="00916699" w:rsidRPr="0048579F" w:rsidRDefault="00916699" w:rsidP="007940E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22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E023BB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erum Na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E023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9.8±9.1</w:t>
            </w:r>
          </w:p>
        </w:tc>
        <w:tc>
          <w:tcPr>
            <w:tcW w:w="1528" w:type="dxa"/>
          </w:tcPr>
          <w:p w:rsidR="00916699" w:rsidRPr="0048579F" w:rsidRDefault="00916699" w:rsidP="00E023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E023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E023BB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erum K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E023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.03±1.2</w:t>
            </w:r>
          </w:p>
        </w:tc>
        <w:tc>
          <w:tcPr>
            <w:tcW w:w="1528" w:type="dxa"/>
          </w:tcPr>
          <w:p w:rsidR="00916699" w:rsidRPr="0048579F" w:rsidRDefault="00916699" w:rsidP="00E023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E023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A591D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B</w:t>
            </w:r>
            <w:r w:rsidR="004A591D"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17.9±160.9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BCS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.4±0.73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B</w:t>
            </w:r>
            <w:r w:rsidR="00542D38"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g/dl)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1.9±2.3</w:t>
            </w:r>
          </w:p>
        </w:tc>
        <w:tc>
          <w:tcPr>
            <w:tcW w:w="1528" w:type="dxa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.1±1.3</w:t>
            </w:r>
          </w:p>
        </w:tc>
        <w:tc>
          <w:tcPr>
            <w:tcW w:w="1528" w:type="dxa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1</w:t>
            </w: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Hematocrit (%)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6.6±6.6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CV (</w:t>
            </w:r>
            <w:proofErr w:type="spellStart"/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l</w:t>
            </w:r>
            <w:proofErr w:type="spellEnd"/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3.6±6.9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CH (</w:t>
            </w:r>
            <w:proofErr w:type="spellStart"/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g</w:t>
            </w:r>
            <w:proofErr w:type="spellEnd"/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7.2±2.9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CHC (g/dl)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2.6±1.4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DW (%)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.2±2.03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E91777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latelet Count</w:t>
            </w:r>
            <w:r w:rsidR="00E91777" w:rsidRPr="0048579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542D38"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</w:t>
            </w:r>
            <w:r w:rsidR="00542D38" w:rsidRPr="0048579F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9</w:t>
            </w:r>
            <w:r w:rsidR="00542D38"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L</w:t>
            </w:r>
            <w:r w:rsidR="00E91777"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  <w:r w:rsidR="00542D38"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15.4±80.8</w:t>
            </w:r>
          </w:p>
        </w:tc>
        <w:tc>
          <w:tcPr>
            <w:tcW w:w="1528" w:type="dxa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13.2±51.4</w:t>
            </w:r>
          </w:p>
        </w:tc>
        <w:tc>
          <w:tcPr>
            <w:tcW w:w="1528" w:type="dxa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53</w:t>
            </w: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ean plat. Volume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.2±1.1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otal WBCs</w:t>
            </w:r>
            <w:r w:rsidR="006F4C59"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6F4C59" w:rsidRPr="0048579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6F4C59"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</w:t>
            </w:r>
            <w:r w:rsidR="006F4C59" w:rsidRPr="0048579F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EG"/>
              </w:rPr>
              <w:t>9</w:t>
            </w:r>
            <w:r w:rsidR="006F4C59"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/L).</w:t>
            </w: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 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.2±5.9</w:t>
            </w:r>
          </w:p>
        </w:tc>
        <w:tc>
          <w:tcPr>
            <w:tcW w:w="1528" w:type="dxa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.7±1.5</w:t>
            </w:r>
          </w:p>
        </w:tc>
        <w:tc>
          <w:tcPr>
            <w:tcW w:w="1528" w:type="dxa"/>
          </w:tcPr>
          <w:p w:rsidR="00916699" w:rsidRPr="0048579F" w:rsidRDefault="007C310F" w:rsidP="0091669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&lt;0.001*</w:t>
            </w: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Neutrophil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.5±6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ymphocyte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4±0.46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onocyte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39±0.33</w:t>
            </w:r>
          </w:p>
        </w:tc>
        <w:tc>
          <w:tcPr>
            <w:tcW w:w="1528" w:type="dxa"/>
          </w:tcPr>
          <w:p w:rsidR="00916699" w:rsidRPr="0048579F" w:rsidRDefault="00916699" w:rsidP="00E023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E023B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asophil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1±0.004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Eosinophil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01±0.01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NR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4±0.50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T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9.7±9.3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D-dimer</w:t>
            </w:r>
            <w:r w:rsidR="00E91777"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ng/mL)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46±0.50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RP</w:t>
            </w:r>
            <w:r w:rsidR="00542D38" w:rsidRPr="0048579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42D38"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(mg/L)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9.7±30.8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91669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LT</w:t>
            </w:r>
            <w:r w:rsidR="00542D38"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U/L)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91669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3.8±124.7</w:t>
            </w:r>
          </w:p>
        </w:tc>
        <w:tc>
          <w:tcPr>
            <w:tcW w:w="1528" w:type="dxa"/>
          </w:tcPr>
          <w:p w:rsidR="00916699" w:rsidRPr="0048579F" w:rsidRDefault="007C310F" w:rsidP="0091669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.7±6.7</w:t>
            </w:r>
          </w:p>
        </w:tc>
        <w:tc>
          <w:tcPr>
            <w:tcW w:w="1528" w:type="dxa"/>
          </w:tcPr>
          <w:p w:rsidR="00916699" w:rsidRPr="0048579F" w:rsidRDefault="007C310F" w:rsidP="009166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&lt;0.001*</w:t>
            </w: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91669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AST</w:t>
            </w:r>
            <w:r w:rsidR="00542D38"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(U/L)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91669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7.6±120.9</w:t>
            </w:r>
          </w:p>
        </w:tc>
        <w:tc>
          <w:tcPr>
            <w:tcW w:w="1528" w:type="dxa"/>
          </w:tcPr>
          <w:p w:rsidR="00916699" w:rsidRPr="0048579F" w:rsidRDefault="007C310F" w:rsidP="0091669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.7±7.2</w:t>
            </w:r>
          </w:p>
        </w:tc>
        <w:tc>
          <w:tcPr>
            <w:tcW w:w="1528" w:type="dxa"/>
          </w:tcPr>
          <w:p w:rsidR="00916699" w:rsidRPr="0048579F" w:rsidRDefault="007C310F" w:rsidP="0091669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&lt;0.001*</w:t>
            </w: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E91777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Albumin </w:t>
            </w:r>
            <w:r w:rsidR="00E91777" w:rsidRPr="004857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bidi="ar-EG"/>
              </w:rPr>
              <w:t>(g/dl)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9±0.49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Bilirubin </w:t>
            </w:r>
            <w:r w:rsidR="00E91777" w:rsidRPr="004857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bidi="ar-EG"/>
              </w:rPr>
              <w:t>(mg/dl)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67±0.34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E91777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S. creatinine</w:t>
            </w:r>
            <w:r w:rsidR="00E91777"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E91777" w:rsidRPr="004857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bidi="ar-EG"/>
              </w:rPr>
              <w:t>(mg/dl)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.8±1.9</w:t>
            </w:r>
          </w:p>
        </w:tc>
        <w:tc>
          <w:tcPr>
            <w:tcW w:w="1528" w:type="dxa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.93±0.21</w:t>
            </w:r>
          </w:p>
        </w:tc>
        <w:tc>
          <w:tcPr>
            <w:tcW w:w="1528" w:type="dxa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0.004*</w:t>
            </w: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DH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94.4±295.7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shd w:val="clear" w:color="auto" w:fill="D9D9D9" w:themeFill="background1" w:themeFillShade="D9"/>
            <w:vAlign w:val="center"/>
          </w:tcPr>
          <w:p w:rsidR="00916699" w:rsidRPr="0048579F" w:rsidRDefault="007C310F" w:rsidP="001E5F4A">
            <w:pPr>
              <w:bidi w:val="0"/>
              <w:ind w:left="25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1</w:t>
            </w: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st</w:t>
            </w: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 PCR</w:t>
            </w:r>
          </w:p>
        </w:tc>
        <w:tc>
          <w:tcPr>
            <w:tcW w:w="1719" w:type="dxa"/>
            <w:shd w:val="clear" w:color="auto" w:fill="D9D9D9" w:themeFill="background1" w:themeFillShade="D9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528" w:type="dxa"/>
            <w:shd w:val="clear" w:color="auto" w:fill="D9D9D9" w:themeFill="background1" w:themeFillShade="D9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Negative 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  <w:tr w:rsidR="009926E2" w:rsidTr="00987922">
        <w:trPr>
          <w:trHeight w:val="235"/>
          <w:jc w:val="center"/>
        </w:trPr>
        <w:tc>
          <w:tcPr>
            <w:tcW w:w="2440" w:type="dxa"/>
            <w:vAlign w:val="center"/>
          </w:tcPr>
          <w:p w:rsidR="00916699" w:rsidRPr="0048579F" w:rsidRDefault="007C310F" w:rsidP="004E5249">
            <w:pPr>
              <w:bidi w:val="0"/>
              <w:ind w:left="25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Positive </w:t>
            </w:r>
          </w:p>
        </w:tc>
        <w:tc>
          <w:tcPr>
            <w:tcW w:w="1719" w:type="dxa"/>
            <w:vAlign w:val="center"/>
          </w:tcPr>
          <w:p w:rsidR="00916699" w:rsidRPr="0048579F" w:rsidRDefault="007C310F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8</w:t>
            </w: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</w:tcPr>
          <w:p w:rsidR="00916699" w:rsidRPr="0048579F" w:rsidRDefault="00916699" w:rsidP="004E524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</w:tr>
    </w:tbl>
    <w:p w:rsidR="00261EA3" w:rsidRPr="0048579F" w:rsidRDefault="00261EA3" w:rsidP="00261EA3">
      <w:pPr>
        <w:bidi w:val="0"/>
        <w:jc w:val="left"/>
        <w:rPr>
          <w:rFonts w:asciiTheme="majorBidi" w:hAnsiTheme="majorBidi" w:cstheme="majorBidi"/>
          <w:color w:val="FF0000"/>
          <w:sz w:val="24"/>
          <w:szCs w:val="24"/>
          <w:lang w:bidi="ar-EG"/>
        </w:rPr>
      </w:pPr>
    </w:p>
    <w:p w:rsidR="001549BA" w:rsidRPr="0048579F" w:rsidRDefault="001549BA" w:rsidP="001549BA">
      <w:pPr>
        <w:bidi w:val="0"/>
        <w:jc w:val="left"/>
        <w:rPr>
          <w:rFonts w:asciiTheme="majorBidi" w:hAnsiTheme="majorBidi" w:cstheme="majorBidi"/>
          <w:color w:val="FF0000"/>
          <w:sz w:val="24"/>
          <w:szCs w:val="24"/>
          <w:lang w:bidi="ar-EG"/>
        </w:rPr>
      </w:pPr>
    </w:p>
    <w:p w:rsidR="004E5249" w:rsidRPr="0048579F" w:rsidRDefault="004E5249" w:rsidP="004E5249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8579F" w:rsidRPr="0048579F" w:rsidRDefault="0048579F" w:rsidP="0048579F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8579F" w:rsidRPr="0048579F" w:rsidRDefault="0048579F" w:rsidP="0048579F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8579F" w:rsidRPr="0048579F" w:rsidRDefault="0048579F" w:rsidP="0048579F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8579F" w:rsidRPr="0048579F" w:rsidRDefault="0048579F" w:rsidP="0048579F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8579F" w:rsidRDefault="0048579F" w:rsidP="004E5249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8579F" w:rsidRDefault="0048579F" w:rsidP="0048579F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8579F" w:rsidRDefault="0048579F" w:rsidP="0048579F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8579F" w:rsidRDefault="0048579F" w:rsidP="0048579F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8579F" w:rsidRDefault="0048579F" w:rsidP="0048579F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E5249" w:rsidRPr="0048579F" w:rsidRDefault="007C310F" w:rsidP="0048579F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(</w:t>
      </w:r>
      <w:r w:rsidR="0008702D">
        <w:rPr>
          <w:rFonts w:asciiTheme="majorBidi" w:hAnsiTheme="majorBidi" w:cstheme="majorBidi"/>
          <w:b/>
          <w:bCs/>
          <w:sz w:val="24"/>
          <w:szCs w:val="24"/>
          <w:lang w:bidi="ar-EG"/>
        </w:rPr>
        <w:t>D</w:t>
      </w:r>
      <w:r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): Frequency of </w:t>
      </w:r>
      <w:r w:rsidR="00DA447B"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CT </w:t>
      </w:r>
      <w:r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radiological findings among the </w:t>
      </w:r>
      <w:r w:rsidR="006D18B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patient </w:t>
      </w:r>
      <w:r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group. </w:t>
      </w:r>
    </w:p>
    <w:p w:rsidR="0048579F" w:rsidRPr="0048579F" w:rsidRDefault="007C310F" w:rsidP="0048579F">
      <w:pPr>
        <w:bidi w:val="0"/>
        <w:jc w:val="left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 w:rsidRPr="0048579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Table 4 illustrates that 93.8% of cases show bilateral GGO, with 58.3% having mixed GGO and consolidation and 41.7% show nodules. For lesion distribution in CT, 52.1% of cases show mixed distribution. 64.6% of cases show grade 5 in CT </w:t>
      </w:r>
      <w:r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>CO-RADS</w:t>
      </w:r>
      <w:r w:rsidRPr="0048579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degree, 83.3% had typical CT chest findings (CT- RSNA), The percentage of lung affected with GGA was (47.6±16.5), with mean affected lobes of (5±0.55), and mean TSS total score was (8.8±3.9), and finally mean CXR score 18 was (8.1±4.03)</w:t>
      </w:r>
    </w:p>
    <w:p w:rsidR="0048579F" w:rsidRPr="0048579F" w:rsidRDefault="0048579F" w:rsidP="0048579F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E5249" w:rsidRPr="0048579F" w:rsidRDefault="004E5249" w:rsidP="004E5249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95"/>
        <w:gridCol w:w="1529"/>
        <w:gridCol w:w="1500"/>
      </w:tblGrid>
      <w:tr w:rsidR="009926E2" w:rsidTr="001E5F4A">
        <w:trPr>
          <w:trHeight w:val="290"/>
          <w:jc w:val="center"/>
        </w:trPr>
        <w:tc>
          <w:tcPr>
            <w:tcW w:w="3595" w:type="dxa"/>
            <w:vMerge w:val="restart"/>
            <w:tcBorders>
              <w:right w:val="single" w:sz="4" w:space="0" w:color="auto"/>
            </w:tcBorders>
            <w:shd w:val="clear" w:color="auto" w:fill="A6A6A6"/>
            <w:vAlign w:val="center"/>
          </w:tcPr>
          <w:p w:rsidR="004E5249" w:rsidRPr="0048579F" w:rsidRDefault="007C310F" w:rsidP="00EC2C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Variables</w:t>
            </w:r>
          </w:p>
          <w:p w:rsidR="004E5249" w:rsidRPr="0048579F" w:rsidRDefault="007C310F" w:rsidP="00EC2C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(n=</w:t>
            </w:r>
            <w:r w:rsidR="001E5F4A"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8</w:t>
            </w: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)</w:t>
            </w:r>
          </w:p>
        </w:tc>
        <w:tc>
          <w:tcPr>
            <w:tcW w:w="3029" w:type="dxa"/>
            <w:gridSpan w:val="2"/>
            <w:tcBorders>
              <w:left w:val="single" w:sz="4" w:space="0" w:color="auto"/>
            </w:tcBorders>
            <w:shd w:val="clear" w:color="auto" w:fill="A6A6A6"/>
            <w:vAlign w:val="center"/>
          </w:tcPr>
          <w:p w:rsidR="004E5249" w:rsidRPr="0048579F" w:rsidRDefault="007C310F" w:rsidP="00EC2C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Frequency </w:t>
            </w:r>
          </w:p>
        </w:tc>
      </w:tr>
      <w:tr w:rsidR="009926E2" w:rsidTr="001E5F4A">
        <w:trPr>
          <w:trHeight w:val="290"/>
          <w:jc w:val="center"/>
        </w:trPr>
        <w:tc>
          <w:tcPr>
            <w:tcW w:w="3595" w:type="dxa"/>
            <w:vMerge/>
            <w:tcBorders>
              <w:right w:val="single" w:sz="4" w:space="0" w:color="auto"/>
            </w:tcBorders>
            <w:shd w:val="clear" w:color="auto" w:fill="A6A6A6"/>
            <w:vAlign w:val="center"/>
          </w:tcPr>
          <w:p w:rsidR="004E5249" w:rsidRPr="0048579F" w:rsidRDefault="004E5249" w:rsidP="00EC2C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:rsidR="004E5249" w:rsidRPr="0048579F" w:rsidRDefault="007C310F" w:rsidP="00EC2C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umber</w:t>
            </w:r>
          </w:p>
        </w:tc>
        <w:tc>
          <w:tcPr>
            <w:tcW w:w="1500" w:type="dxa"/>
            <w:tcBorders>
              <w:left w:val="single" w:sz="4" w:space="0" w:color="auto"/>
            </w:tcBorders>
            <w:shd w:val="clear" w:color="auto" w:fill="A6A6A6"/>
            <w:vAlign w:val="center"/>
          </w:tcPr>
          <w:p w:rsidR="004E5249" w:rsidRPr="0048579F" w:rsidRDefault="007C310F" w:rsidP="00EC2C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%</w:t>
            </w:r>
          </w:p>
        </w:tc>
      </w:tr>
      <w:tr w:rsidR="009926E2" w:rsidTr="001E5F4A">
        <w:trPr>
          <w:trHeight w:val="247"/>
          <w:jc w:val="center"/>
        </w:trPr>
        <w:tc>
          <w:tcPr>
            <w:tcW w:w="359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249" w:rsidRPr="0048579F" w:rsidRDefault="007C310F" w:rsidP="00EC2C36">
            <w:pPr>
              <w:bidi w:val="0"/>
              <w:ind w:left="42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T findings 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249" w:rsidRPr="0048579F" w:rsidRDefault="004E5249" w:rsidP="004E5249">
            <w:pPr>
              <w:bidi w:val="0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0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E5249" w:rsidRPr="0048579F" w:rsidRDefault="004E5249" w:rsidP="004E5249">
            <w:pPr>
              <w:bidi w:val="0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4E5249" w:rsidRPr="0048579F" w:rsidRDefault="007C310F" w:rsidP="00EC2C36">
            <w:pPr>
              <w:bidi w:val="0"/>
              <w:ind w:left="317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Bilateral GG</w:t>
            </w:r>
            <w:r w:rsidR="006A376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E5249" w:rsidRPr="0048579F" w:rsidRDefault="007C310F" w:rsidP="00EC2C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5</w:t>
            </w:r>
          </w:p>
        </w:tc>
        <w:tc>
          <w:tcPr>
            <w:tcW w:w="1500" w:type="dxa"/>
            <w:tcBorders>
              <w:left w:val="single" w:sz="4" w:space="0" w:color="auto"/>
            </w:tcBorders>
            <w:vAlign w:val="center"/>
          </w:tcPr>
          <w:p w:rsidR="004E5249" w:rsidRPr="0048579F" w:rsidRDefault="007C310F" w:rsidP="00EC2C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93.8%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4E5249" w:rsidRPr="0048579F" w:rsidRDefault="007C310F" w:rsidP="00EC2C36">
            <w:pPr>
              <w:bidi w:val="0"/>
              <w:ind w:left="317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t lung affection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E5249" w:rsidRPr="0048579F" w:rsidRDefault="007C310F" w:rsidP="00EC2C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1500" w:type="dxa"/>
            <w:tcBorders>
              <w:left w:val="single" w:sz="4" w:space="0" w:color="auto"/>
            </w:tcBorders>
            <w:vAlign w:val="center"/>
          </w:tcPr>
          <w:p w:rsidR="004E5249" w:rsidRPr="0048579F" w:rsidRDefault="007C310F" w:rsidP="00EC2C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.3%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447B" w:rsidRPr="0048579F" w:rsidRDefault="00DA447B" w:rsidP="00DA447B">
            <w:pPr>
              <w:bidi w:val="0"/>
              <w:ind w:left="42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447B" w:rsidRPr="0048579F" w:rsidRDefault="00DA447B" w:rsidP="00DA447B">
            <w:pPr>
              <w:bidi w:val="0"/>
              <w:ind w:left="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0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447B" w:rsidRPr="0048579F" w:rsidRDefault="00DA447B" w:rsidP="00DA447B">
            <w:pPr>
              <w:bidi w:val="0"/>
              <w:ind w:left="42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G</w:t>
            </w:r>
            <w:r w:rsidR="006A376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5</w:t>
            </w:r>
          </w:p>
        </w:tc>
        <w:tc>
          <w:tcPr>
            <w:tcW w:w="1500" w:type="dxa"/>
            <w:tcBorders>
              <w:lef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1.3%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Consolidation 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</w:t>
            </w:r>
          </w:p>
        </w:tc>
        <w:tc>
          <w:tcPr>
            <w:tcW w:w="1500" w:type="dxa"/>
            <w:tcBorders>
              <w:lef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.3%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ixed GG</w:t>
            </w:r>
            <w:r w:rsidR="006A3760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O</w:t>
            </w: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and consolidation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8</w:t>
            </w:r>
          </w:p>
        </w:tc>
        <w:tc>
          <w:tcPr>
            <w:tcW w:w="1500" w:type="dxa"/>
            <w:tcBorders>
              <w:lef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8.3%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Plural effusion 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6</w:t>
            </w:r>
          </w:p>
        </w:tc>
        <w:tc>
          <w:tcPr>
            <w:tcW w:w="1500" w:type="dxa"/>
            <w:tcBorders>
              <w:lef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3.3%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Nodules </w:t>
            </w:r>
          </w:p>
        </w:tc>
        <w:tc>
          <w:tcPr>
            <w:tcW w:w="152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0</w:t>
            </w:r>
          </w:p>
        </w:tc>
        <w:tc>
          <w:tcPr>
            <w:tcW w:w="1500" w:type="dxa"/>
            <w:tcBorders>
              <w:lef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1.7%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447B" w:rsidRPr="0048579F" w:rsidRDefault="007C310F" w:rsidP="00DA447B">
            <w:pPr>
              <w:bidi w:val="0"/>
              <w:ind w:left="42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istribution </w:t>
            </w:r>
          </w:p>
        </w:tc>
        <w:tc>
          <w:tcPr>
            <w:tcW w:w="1529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447B" w:rsidRPr="0048579F" w:rsidRDefault="00DA447B" w:rsidP="00DA447B">
            <w:pPr>
              <w:bidi w:val="0"/>
              <w:ind w:left="42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00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A447B" w:rsidRPr="0048579F" w:rsidRDefault="00DA447B" w:rsidP="00DA447B">
            <w:pPr>
              <w:bidi w:val="0"/>
              <w:ind w:left="42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ind w:left="317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entral distribution</w:t>
            </w:r>
          </w:p>
        </w:tc>
        <w:tc>
          <w:tcPr>
            <w:tcW w:w="1529" w:type="dxa"/>
            <w:tcBorders>
              <w:lef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1500" w:type="dxa"/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.6%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ind w:left="317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eripheral distribution</w:t>
            </w:r>
          </w:p>
        </w:tc>
        <w:tc>
          <w:tcPr>
            <w:tcW w:w="1529" w:type="dxa"/>
            <w:tcBorders>
              <w:lef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3</w:t>
            </w:r>
          </w:p>
        </w:tc>
        <w:tc>
          <w:tcPr>
            <w:tcW w:w="1500" w:type="dxa"/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7.1%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ind w:left="317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Mixed distribution</w:t>
            </w:r>
          </w:p>
        </w:tc>
        <w:tc>
          <w:tcPr>
            <w:tcW w:w="1529" w:type="dxa"/>
            <w:tcBorders>
              <w:lef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5</w:t>
            </w:r>
          </w:p>
        </w:tc>
        <w:tc>
          <w:tcPr>
            <w:tcW w:w="1500" w:type="dxa"/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2.1%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57455" w:rsidRPr="0048579F" w:rsidRDefault="007C310F" w:rsidP="00057455">
            <w:pPr>
              <w:bidi w:val="0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CO-RADS degree </w:t>
            </w:r>
          </w:p>
        </w:tc>
        <w:tc>
          <w:tcPr>
            <w:tcW w:w="1529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57455" w:rsidRPr="0048579F" w:rsidRDefault="007C310F" w:rsidP="00DA447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o.</w:t>
            </w:r>
          </w:p>
        </w:tc>
        <w:tc>
          <w:tcPr>
            <w:tcW w:w="1500" w:type="dxa"/>
            <w:shd w:val="clear" w:color="auto" w:fill="D9D9D9" w:themeFill="background1" w:themeFillShade="D9"/>
            <w:vAlign w:val="center"/>
          </w:tcPr>
          <w:p w:rsidR="00057455" w:rsidRPr="0048579F" w:rsidRDefault="007C310F" w:rsidP="00DA447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%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4A7A29" w:rsidRPr="0048579F" w:rsidRDefault="007C310F" w:rsidP="00DA447B">
            <w:pPr>
              <w:bidi w:val="0"/>
              <w:ind w:left="317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rade 2</w:t>
            </w:r>
          </w:p>
        </w:tc>
        <w:tc>
          <w:tcPr>
            <w:tcW w:w="1529" w:type="dxa"/>
            <w:tcBorders>
              <w:left w:val="single" w:sz="4" w:space="0" w:color="auto"/>
            </w:tcBorders>
            <w:vAlign w:val="center"/>
          </w:tcPr>
          <w:p w:rsidR="004A7A29" w:rsidRPr="0048579F" w:rsidRDefault="007C310F" w:rsidP="00DA447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1500" w:type="dxa"/>
            <w:vAlign w:val="center"/>
          </w:tcPr>
          <w:p w:rsidR="004A7A29" w:rsidRPr="0048579F" w:rsidRDefault="007C310F" w:rsidP="00DA447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1%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057455" w:rsidRPr="0048579F" w:rsidRDefault="007C310F" w:rsidP="00DA447B">
            <w:pPr>
              <w:bidi w:val="0"/>
              <w:ind w:left="317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rade 3</w:t>
            </w:r>
          </w:p>
        </w:tc>
        <w:tc>
          <w:tcPr>
            <w:tcW w:w="1529" w:type="dxa"/>
            <w:tcBorders>
              <w:left w:val="single" w:sz="4" w:space="0" w:color="auto"/>
            </w:tcBorders>
            <w:vAlign w:val="center"/>
          </w:tcPr>
          <w:p w:rsidR="00057455" w:rsidRPr="0048579F" w:rsidRDefault="007C310F" w:rsidP="00DA447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</w:t>
            </w:r>
          </w:p>
        </w:tc>
        <w:tc>
          <w:tcPr>
            <w:tcW w:w="1500" w:type="dxa"/>
            <w:vAlign w:val="center"/>
          </w:tcPr>
          <w:p w:rsidR="00057455" w:rsidRPr="0048579F" w:rsidRDefault="007C310F" w:rsidP="00DA447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.3%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057455" w:rsidRPr="0048579F" w:rsidRDefault="007C310F" w:rsidP="00DA447B">
            <w:pPr>
              <w:bidi w:val="0"/>
              <w:ind w:left="317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rade 4</w:t>
            </w:r>
          </w:p>
        </w:tc>
        <w:tc>
          <w:tcPr>
            <w:tcW w:w="1529" w:type="dxa"/>
            <w:tcBorders>
              <w:left w:val="single" w:sz="4" w:space="0" w:color="auto"/>
            </w:tcBorders>
            <w:vAlign w:val="center"/>
          </w:tcPr>
          <w:p w:rsidR="00057455" w:rsidRPr="0048579F" w:rsidRDefault="007C310F" w:rsidP="00DA447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2</w:t>
            </w:r>
          </w:p>
        </w:tc>
        <w:tc>
          <w:tcPr>
            <w:tcW w:w="1500" w:type="dxa"/>
            <w:vAlign w:val="center"/>
          </w:tcPr>
          <w:p w:rsidR="00057455" w:rsidRPr="0048579F" w:rsidRDefault="007C310F" w:rsidP="00DA447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5%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057455" w:rsidRPr="0048579F" w:rsidRDefault="007C310F" w:rsidP="00DA447B">
            <w:pPr>
              <w:bidi w:val="0"/>
              <w:ind w:left="317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Grade 5</w:t>
            </w:r>
          </w:p>
        </w:tc>
        <w:tc>
          <w:tcPr>
            <w:tcW w:w="1529" w:type="dxa"/>
            <w:tcBorders>
              <w:left w:val="single" w:sz="4" w:space="0" w:color="auto"/>
            </w:tcBorders>
            <w:vAlign w:val="center"/>
          </w:tcPr>
          <w:p w:rsidR="00057455" w:rsidRPr="0048579F" w:rsidRDefault="007C310F" w:rsidP="00DA447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31</w:t>
            </w:r>
          </w:p>
        </w:tc>
        <w:tc>
          <w:tcPr>
            <w:tcW w:w="1500" w:type="dxa"/>
            <w:vAlign w:val="center"/>
          </w:tcPr>
          <w:p w:rsidR="00057455" w:rsidRPr="0048579F" w:rsidRDefault="007C310F" w:rsidP="00DA447B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64.6%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57455" w:rsidRPr="0048579F" w:rsidRDefault="007C310F" w:rsidP="00057455">
            <w:pPr>
              <w:bidi w:val="0"/>
              <w:ind w:left="60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CT-RSNA</w:t>
            </w:r>
          </w:p>
        </w:tc>
        <w:tc>
          <w:tcPr>
            <w:tcW w:w="1529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57455" w:rsidRPr="0048579F" w:rsidRDefault="00057455" w:rsidP="00057455">
            <w:pPr>
              <w:bidi w:val="0"/>
              <w:ind w:left="60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500" w:type="dxa"/>
            <w:shd w:val="clear" w:color="auto" w:fill="D9D9D9" w:themeFill="background1" w:themeFillShade="D9"/>
            <w:vAlign w:val="center"/>
          </w:tcPr>
          <w:p w:rsidR="00057455" w:rsidRPr="0048579F" w:rsidRDefault="00057455" w:rsidP="00057455">
            <w:pPr>
              <w:bidi w:val="0"/>
              <w:ind w:left="60"/>
              <w:jc w:val="left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ind w:left="317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Atypical </w:t>
            </w:r>
          </w:p>
        </w:tc>
        <w:tc>
          <w:tcPr>
            <w:tcW w:w="1529" w:type="dxa"/>
            <w:tcBorders>
              <w:lef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1500" w:type="dxa"/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1%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ind w:left="317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Typical </w:t>
            </w:r>
          </w:p>
        </w:tc>
        <w:tc>
          <w:tcPr>
            <w:tcW w:w="1529" w:type="dxa"/>
            <w:tcBorders>
              <w:lef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0</w:t>
            </w:r>
          </w:p>
        </w:tc>
        <w:tc>
          <w:tcPr>
            <w:tcW w:w="1500" w:type="dxa"/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3.3%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ind w:left="317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Undetermined </w:t>
            </w:r>
          </w:p>
        </w:tc>
        <w:tc>
          <w:tcPr>
            <w:tcW w:w="1529" w:type="dxa"/>
            <w:tcBorders>
              <w:left w:val="single" w:sz="4" w:space="0" w:color="auto"/>
            </w:tcBorders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1500" w:type="dxa"/>
            <w:vAlign w:val="center"/>
          </w:tcPr>
          <w:p w:rsidR="00057455" w:rsidRPr="0048579F" w:rsidRDefault="007C310F" w:rsidP="0005745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.6%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57455" w:rsidRPr="0048579F" w:rsidRDefault="00057455" w:rsidP="00DA447B">
            <w:pPr>
              <w:bidi w:val="0"/>
              <w:ind w:left="317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29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57455" w:rsidRPr="0048579F" w:rsidRDefault="007C310F" w:rsidP="00DA447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 ±SD</w:t>
            </w:r>
          </w:p>
        </w:tc>
        <w:tc>
          <w:tcPr>
            <w:tcW w:w="1500" w:type="dxa"/>
            <w:shd w:val="clear" w:color="auto" w:fill="D9D9D9" w:themeFill="background1" w:themeFillShade="D9"/>
            <w:vAlign w:val="center"/>
          </w:tcPr>
          <w:p w:rsidR="00057455" w:rsidRPr="0048579F" w:rsidRDefault="007C310F" w:rsidP="00DA447B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Range 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1E5F4A" w:rsidRPr="0048579F" w:rsidRDefault="007C310F" w:rsidP="001E5F4A">
            <w:pPr>
              <w:bidi w:val="0"/>
              <w:ind w:left="317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Percentage of GGA</w:t>
            </w:r>
          </w:p>
        </w:tc>
        <w:tc>
          <w:tcPr>
            <w:tcW w:w="1529" w:type="dxa"/>
            <w:tcBorders>
              <w:left w:val="single" w:sz="4" w:space="0" w:color="auto"/>
            </w:tcBorders>
            <w:vAlign w:val="center"/>
          </w:tcPr>
          <w:p w:rsidR="001E5F4A" w:rsidRPr="0048579F" w:rsidRDefault="007C310F" w:rsidP="001E5F4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47.6±16.5</w:t>
            </w:r>
          </w:p>
        </w:tc>
        <w:tc>
          <w:tcPr>
            <w:tcW w:w="1500" w:type="dxa"/>
            <w:vAlign w:val="center"/>
          </w:tcPr>
          <w:p w:rsidR="001E5F4A" w:rsidRPr="0048579F" w:rsidRDefault="007C310F" w:rsidP="001E5F4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-80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1E5F4A" w:rsidRPr="0048579F" w:rsidRDefault="007C310F" w:rsidP="001E5F4A">
            <w:pPr>
              <w:bidi w:val="0"/>
              <w:ind w:left="317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Number of affected </w:t>
            </w:r>
            <w:proofErr w:type="gramStart"/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lobe</w:t>
            </w:r>
            <w:proofErr w:type="gramEnd"/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529" w:type="dxa"/>
            <w:tcBorders>
              <w:left w:val="single" w:sz="4" w:space="0" w:color="auto"/>
            </w:tcBorders>
            <w:vAlign w:val="center"/>
          </w:tcPr>
          <w:p w:rsidR="001E5F4A" w:rsidRPr="0048579F" w:rsidRDefault="007C310F" w:rsidP="001E5F4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±0.55</w:t>
            </w:r>
          </w:p>
        </w:tc>
        <w:tc>
          <w:tcPr>
            <w:tcW w:w="1500" w:type="dxa"/>
            <w:vAlign w:val="center"/>
          </w:tcPr>
          <w:p w:rsidR="001E5F4A" w:rsidRPr="0048579F" w:rsidRDefault="007C310F" w:rsidP="001E5F4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-5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1E5F4A" w:rsidRPr="0048579F" w:rsidRDefault="007C310F" w:rsidP="00FF3610">
            <w:pPr>
              <w:bidi w:val="0"/>
              <w:ind w:left="317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TSS total score</w:t>
            </w:r>
            <w:r w:rsidR="00FF3610"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529" w:type="dxa"/>
            <w:tcBorders>
              <w:left w:val="single" w:sz="4" w:space="0" w:color="auto"/>
            </w:tcBorders>
            <w:vAlign w:val="center"/>
          </w:tcPr>
          <w:p w:rsidR="001E5F4A" w:rsidRPr="0048579F" w:rsidRDefault="007C310F" w:rsidP="001E5F4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.8±3.9</w:t>
            </w:r>
          </w:p>
        </w:tc>
        <w:tc>
          <w:tcPr>
            <w:tcW w:w="1500" w:type="dxa"/>
            <w:vAlign w:val="center"/>
          </w:tcPr>
          <w:p w:rsidR="001E5F4A" w:rsidRPr="0048579F" w:rsidRDefault="007C310F" w:rsidP="001E5F4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-17</w:t>
            </w:r>
          </w:p>
        </w:tc>
      </w:tr>
      <w:tr w:rsidR="009926E2" w:rsidTr="001E5F4A">
        <w:trPr>
          <w:trHeight w:val="262"/>
          <w:jc w:val="center"/>
        </w:trPr>
        <w:tc>
          <w:tcPr>
            <w:tcW w:w="3595" w:type="dxa"/>
            <w:tcBorders>
              <w:right w:val="single" w:sz="4" w:space="0" w:color="auto"/>
            </w:tcBorders>
            <w:vAlign w:val="center"/>
          </w:tcPr>
          <w:p w:rsidR="001E5F4A" w:rsidRPr="0048579F" w:rsidRDefault="007C310F" w:rsidP="001E5F4A">
            <w:pPr>
              <w:bidi w:val="0"/>
              <w:ind w:left="317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CXR score</w:t>
            </w:r>
            <w:r w:rsidR="002D300F"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18</w:t>
            </w:r>
          </w:p>
        </w:tc>
        <w:tc>
          <w:tcPr>
            <w:tcW w:w="1529" w:type="dxa"/>
            <w:tcBorders>
              <w:left w:val="single" w:sz="4" w:space="0" w:color="auto"/>
            </w:tcBorders>
            <w:vAlign w:val="center"/>
          </w:tcPr>
          <w:p w:rsidR="001E5F4A" w:rsidRPr="0048579F" w:rsidRDefault="007C310F" w:rsidP="001E5F4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8.1±4.03</w:t>
            </w:r>
          </w:p>
        </w:tc>
        <w:tc>
          <w:tcPr>
            <w:tcW w:w="1500" w:type="dxa"/>
            <w:vAlign w:val="center"/>
          </w:tcPr>
          <w:p w:rsidR="001E5F4A" w:rsidRPr="0048579F" w:rsidRDefault="007C310F" w:rsidP="001E5F4A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0-15</w:t>
            </w:r>
          </w:p>
        </w:tc>
      </w:tr>
    </w:tbl>
    <w:p w:rsidR="00057455" w:rsidRPr="0048579F" w:rsidRDefault="007C310F" w:rsidP="00057455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  <w:r w:rsidRPr="0048579F">
        <w:rPr>
          <w:rFonts w:asciiTheme="majorBidi" w:hAnsiTheme="majorBidi" w:cstheme="majorBidi"/>
          <w:sz w:val="24"/>
          <w:szCs w:val="24"/>
        </w:rPr>
        <w:t>GG</w:t>
      </w:r>
      <w:r w:rsidR="006A3760">
        <w:rPr>
          <w:rFonts w:asciiTheme="majorBidi" w:hAnsiTheme="majorBidi" w:cstheme="majorBidi"/>
          <w:sz w:val="24"/>
          <w:szCs w:val="24"/>
        </w:rPr>
        <w:t>O</w:t>
      </w:r>
      <w:r w:rsidRPr="0048579F">
        <w:rPr>
          <w:rFonts w:asciiTheme="majorBidi" w:hAnsiTheme="majorBidi" w:cstheme="majorBidi"/>
          <w:sz w:val="24"/>
          <w:szCs w:val="24"/>
        </w:rPr>
        <w:t>; ground-glass</w:t>
      </w:r>
      <w:r w:rsidR="006A3760">
        <w:rPr>
          <w:rFonts w:asciiTheme="majorBidi" w:hAnsiTheme="majorBidi" w:cstheme="majorBidi"/>
          <w:sz w:val="24"/>
          <w:szCs w:val="24"/>
        </w:rPr>
        <w:t xml:space="preserve"> opacity</w:t>
      </w:r>
      <w:r w:rsidRPr="0048579F">
        <w:rPr>
          <w:rFonts w:asciiTheme="majorBidi" w:hAnsiTheme="majorBidi" w:cstheme="majorBidi"/>
          <w:sz w:val="24"/>
          <w:szCs w:val="24"/>
        </w:rPr>
        <w:t xml:space="preserve">, </w:t>
      </w:r>
      <w:r w:rsidR="00DF4871" w:rsidRPr="0048579F">
        <w:rPr>
          <w:rFonts w:asciiTheme="majorBidi" w:hAnsiTheme="majorBidi" w:cstheme="majorBidi"/>
          <w:sz w:val="24"/>
          <w:szCs w:val="24"/>
        </w:rPr>
        <w:t>TSS, total severity score (range from 0 to 20), RSNA, Radiological Society of North America Chest CT Classification System; CXR score 18, Modified Chest X-Ray Scoring System in Evaluating Severity of COVID-19 (range from 0 to 18)</w:t>
      </w:r>
      <w:r w:rsidR="006A3760">
        <w:rPr>
          <w:rFonts w:asciiTheme="majorBidi" w:hAnsiTheme="majorBidi" w:cstheme="majorBidi"/>
          <w:sz w:val="24"/>
          <w:szCs w:val="24"/>
        </w:rPr>
        <w:t>;</w:t>
      </w:r>
      <w:r w:rsidR="009C054C" w:rsidRPr="0048579F">
        <w:rPr>
          <w:rFonts w:asciiTheme="majorBidi" w:hAnsiTheme="majorBidi" w:cstheme="majorBidi"/>
          <w:sz w:val="24"/>
          <w:szCs w:val="24"/>
        </w:rPr>
        <w:t xml:space="preserve"> </w:t>
      </w:r>
      <w:r w:rsidR="009C054C" w:rsidRPr="006A3760">
        <w:rPr>
          <w:rFonts w:asciiTheme="majorBidi" w:hAnsiTheme="majorBidi" w:cstheme="majorBidi"/>
          <w:sz w:val="24"/>
          <w:szCs w:val="24"/>
          <w:lang w:bidi="ar-EG"/>
        </w:rPr>
        <w:t>CO-RADS</w:t>
      </w:r>
      <w:r w:rsidR="009C054C"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bookmarkStart w:id="0" w:name="_Hlk159652961"/>
      <w:r w:rsidR="009C054C" w:rsidRPr="0048579F">
        <w:rPr>
          <w:rFonts w:asciiTheme="majorBidi" w:hAnsiTheme="majorBidi" w:cstheme="majorBidi"/>
          <w:sz w:val="24"/>
          <w:szCs w:val="24"/>
        </w:rPr>
        <w:t>COVID-19 Reporting and Data System</w:t>
      </w:r>
      <w:bookmarkEnd w:id="0"/>
      <w:r w:rsidR="006A3760">
        <w:rPr>
          <w:rFonts w:asciiTheme="majorBidi" w:hAnsiTheme="majorBidi" w:cstheme="majorBidi"/>
          <w:sz w:val="24"/>
          <w:szCs w:val="24"/>
        </w:rPr>
        <w:t>.</w:t>
      </w:r>
    </w:p>
    <w:p w:rsidR="00057455" w:rsidRPr="0048579F" w:rsidRDefault="00057455" w:rsidP="00057455">
      <w:pPr>
        <w:bidi w:val="0"/>
        <w:jc w:val="left"/>
        <w:rPr>
          <w:rFonts w:asciiTheme="majorBidi" w:hAnsiTheme="majorBidi" w:cstheme="majorBidi"/>
          <w:sz w:val="24"/>
          <w:szCs w:val="24"/>
        </w:rPr>
      </w:pPr>
    </w:p>
    <w:p w:rsidR="0048579F" w:rsidRPr="0048579F" w:rsidRDefault="0048579F" w:rsidP="00C50F6F">
      <w:pPr>
        <w:bidi w:val="0"/>
        <w:jc w:val="left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48579F" w:rsidRPr="0048579F" w:rsidRDefault="0048579F" w:rsidP="0048579F">
      <w:pPr>
        <w:bidi w:val="0"/>
        <w:jc w:val="left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48579F" w:rsidRPr="0048579F" w:rsidRDefault="0048579F" w:rsidP="0048579F">
      <w:pPr>
        <w:bidi w:val="0"/>
        <w:jc w:val="left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48579F" w:rsidRPr="0048579F" w:rsidRDefault="0048579F" w:rsidP="0048579F">
      <w:pPr>
        <w:bidi w:val="0"/>
        <w:jc w:val="left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48579F" w:rsidRPr="0048579F" w:rsidRDefault="0048579F" w:rsidP="0048579F">
      <w:pPr>
        <w:bidi w:val="0"/>
        <w:jc w:val="left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48579F" w:rsidRPr="0048579F" w:rsidRDefault="0048579F" w:rsidP="0048579F">
      <w:pPr>
        <w:bidi w:val="0"/>
        <w:jc w:val="left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48579F" w:rsidRPr="0048579F" w:rsidRDefault="0048579F" w:rsidP="0048579F">
      <w:pPr>
        <w:bidi w:val="0"/>
        <w:jc w:val="left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48579F" w:rsidRPr="0048579F" w:rsidRDefault="0048579F" w:rsidP="0048579F">
      <w:pPr>
        <w:bidi w:val="0"/>
        <w:jc w:val="left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C50F6F" w:rsidRPr="0048579F" w:rsidRDefault="00C50F6F" w:rsidP="00057455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8579F" w:rsidRDefault="0048579F" w:rsidP="00C50F6F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8579F" w:rsidRDefault="0048579F" w:rsidP="0048579F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8579F" w:rsidRDefault="0048579F" w:rsidP="0048579F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8579F" w:rsidRPr="0048579F" w:rsidRDefault="007C310F" w:rsidP="0048579F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(</w:t>
      </w:r>
      <w:r w:rsidR="0008702D">
        <w:rPr>
          <w:rFonts w:asciiTheme="majorBidi" w:hAnsiTheme="majorBidi" w:cstheme="majorBidi"/>
          <w:b/>
          <w:bCs/>
          <w:sz w:val="24"/>
          <w:szCs w:val="24"/>
          <w:lang w:bidi="ar-EG"/>
        </w:rPr>
        <w:t>E</w:t>
      </w:r>
      <w:r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): Frequency of types of treatment used among the </w:t>
      </w:r>
      <w:r w:rsidR="006D18B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patient </w:t>
      </w:r>
      <w:r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>group.</w:t>
      </w:r>
    </w:p>
    <w:p w:rsidR="0048579F" w:rsidRPr="0048579F" w:rsidRDefault="007C310F" w:rsidP="0048579F">
      <w:pPr>
        <w:bidi w:val="0"/>
        <w:jc w:val="left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 w:rsidRPr="0048579F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 w:rsidRPr="0048579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Table 5 show</w:t>
      </w:r>
      <w:r w:rsidR="008F06F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s</w:t>
      </w:r>
      <w:r w:rsidRPr="0048579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</w:t>
      </w:r>
      <w:r w:rsidR="008F06F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treatment regimens; </w:t>
      </w:r>
      <w:r w:rsidRPr="0048579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29.2% were treated with </w:t>
      </w:r>
      <w:proofErr w:type="spellStart"/>
      <w:r w:rsidRPr="0048579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Remedesevir</w:t>
      </w:r>
      <w:proofErr w:type="spellEnd"/>
      <w:r w:rsidRPr="0048579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versus 10.4% receiving </w:t>
      </w:r>
      <w:r w:rsidR="00D90096" w:rsidRPr="0048579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Ivermectin</w:t>
      </w:r>
      <w:r w:rsidR="008F06FE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,</w:t>
      </w:r>
      <w:r w:rsidRPr="0048579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and only 2.1% were treated with either Favipiravir or </w:t>
      </w:r>
      <w:bookmarkStart w:id="1" w:name="_GoBack"/>
      <w:bookmarkEnd w:id="1"/>
      <w:r w:rsidRPr="0048579F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Ribavirin</w:t>
      </w:r>
      <w:r w:rsidR="00BB0420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.</w:t>
      </w:r>
    </w:p>
    <w:p w:rsidR="00057455" w:rsidRPr="0048579F" w:rsidRDefault="00057455" w:rsidP="0048579F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057455" w:rsidRPr="0048579F" w:rsidRDefault="00057455" w:rsidP="00057455">
      <w:pPr>
        <w:bidi w:val="0"/>
        <w:jc w:val="lef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790"/>
        <w:gridCol w:w="1170"/>
        <w:gridCol w:w="1330"/>
      </w:tblGrid>
      <w:tr w:rsidR="009926E2" w:rsidTr="00EC2C36">
        <w:trPr>
          <w:trHeight w:val="415"/>
          <w:jc w:val="center"/>
        </w:trPr>
        <w:tc>
          <w:tcPr>
            <w:tcW w:w="3790" w:type="dxa"/>
            <w:vMerge w:val="restart"/>
            <w:shd w:val="clear" w:color="auto" w:fill="A6A6A6"/>
            <w:vAlign w:val="center"/>
          </w:tcPr>
          <w:p w:rsidR="00057455" w:rsidRPr="0048579F" w:rsidRDefault="007C310F" w:rsidP="00EC2C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Variables</w:t>
            </w:r>
          </w:p>
          <w:p w:rsidR="00057455" w:rsidRPr="0048579F" w:rsidRDefault="007C310F" w:rsidP="00EC2C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(n=48)</w:t>
            </w:r>
          </w:p>
        </w:tc>
        <w:tc>
          <w:tcPr>
            <w:tcW w:w="2500" w:type="dxa"/>
            <w:gridSpan w:val="2"/>
            <w:shd w:val="clear" w:color="auto" w:fill="A6A6A6"/>
            <w:vAlign w:val="center"/>
          </w:tcPr>
          <w:p w:rsidR="00057455" w:rsidRPr="0048579F" w:rsidRDefault="007C310F" w:rsidP="00EC2C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Frequency </w:t>
            </w:r>
          </w:p>
        </w:tc>
      </w:tr>
      <w:tr w:rsidR="009926E2" w:rsidTr="00EC2C36">
        <w:trPr>
          <w:trHeight w:val="440"/>
          <w:jc w:val="center"/>
        </w:trPr>
        <w:tc>
          <w:tcPr>
            <w:tcW w:w="3790" w:type="dxa"/>
            <w:vMerge/>
            <w:shd w:val="clear" w:color="auto" w:fill="A6A6A6"/>
            <w:vAlign w:val="center"/>
          </w:tcPr>
          <w:p w:rsidR="002C688F" w:rsidRPr="0048579F" w:rsidRDefault="002C688F" w:rsidP="00EC2C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70" w:type="dxa"/>
            <w:shd w:val="clear" w:color="auto" w:fill="A6A6A6"/>
            <w:vAlign w:val="center"/>
          </w:tcPr>
          <w:p w:rsidR="002C688F" w:rsidRPr="0048579F" w:rsidRDefault="007C310F" w:rsidP="00EC2C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No </w:t>
            </w:r>
          </w:p>
        </w:tc>
        <w:tc>
          <w:tcPr>
            <w:tcW w:w="1330" w:type="dxa"/>
            <w:shd w:val="clear" w:color="auto" w:fill="A6A6A6"/>
            <w:vAlign w:val="center"/>
          </w:tcPr>
          <w:p w:rsidR="002C688F" w:rsidRPr="0048579F" w:rsidRDefault="007C310F" w:rsidP="00EC2C36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% </w:t>
            </w:r>
          </w:p>
        </w:tc>
      </w:tr>
      <w:tr w:rsidR="009926E2" w:rsidTr="00EC2C36">
        <w:trPr>
          <w:trHeight w:val="375"/>
          <w:jc w:val="center"/>
        </w:trPr>
        <w:tc>
          <w:tcPr>
            <w:tcW w:w="3790" w:type="dxa"/>
            <w:vAlign w:val="center"/>
          </w:tcPr>
          <w:p w:rsidR="00057455" w:rsidRPr="0048579F" w:rsidRDefault="007C310F" w:rsidP="00EC2C36">
            <w:pPr>
              <w:bidi w:val="0"/>
              <w:ind w:left="6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Ivermectin</w:t>
            </w:r>
          </w:p>
        </w:tc>
        <w:tc>
          <w:tcPr>
            <w:tcW w:w="1170" w:type="dxa"/>
            <w:vAlign w:val="center"/>
          </w:tcPr>
          <w:p w:rsidR="00057455" w:rsidRPr="0048579F" w:rsidRDefault="007C310F" w:rsidP="00EC2C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5</w:t>
            </w:r>
          </w:p>
        </w:tc>
        <w:tc>
          <w:tcPr>
            <w:tcW w:w="1330" w:type="dxa"/>
            <w:vAlign w:val="center"/>
          </w:tcPr>
          <w:p w:rsidR="00057455" w:rsidRPr="0048579F" w:rsidRDefault="007C310F" w:rsidP="002C688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0.4</w:t>
            </w:r>
            <w:r w:rsidR="002C688F"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%</w:t>
            </w:r>
          </w:p>
        </w:tc>
      </w:tr>
      <w:tr w:rsidR="009926E2" w:rsidTr="002C688F">
        <w:trPr>
          <w:trHeight w:val="368"/>
          <w:jc w:val="center"/>
        </w:trPr>
        <w:tc>
          <w:tcPr>
            <w:tcW w:w="3790" w:type="dxa"/>
            <w:vAlign w:val="center"/>
          </w:tcPr>
          <w:p w:rsidR="002C688F" w:rsidRPr="0048579F" w:rsidRDefault="007C310F" w:rsidP="002C688F">
            <w:pPr>
              <w:bidi w:val="0"/>
              <w:ind w:left="6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proofErr w:type="spellStart"/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Remedesevir</w:t>
            </w:r>
            <w:proofErr w:type="spellEnd"/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170" w:type="dxa"/>
            <w:vAlign w:val="center"/>
          </w:tcPr>
          <w:p w:rsidR="002C688F" w:rsidRPr="0048579F" w:rsidRDefault="007C310F" w:rsidP="002C688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4</w:t>
            </w:r>
          </w:p>
        </w:tc>
        <w:tc>
          <w:tcPr>
            <w:tcW w:w="1330" w:type="dxa"/>
            <w:vAlign w:val="center"/>
          </w:tcPr>
          <w:p w:rsidR="002C688F" w:rsidRPr="0048579F" w:rsidRDefault="007C310F" w:rsidP="002C688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9.2%</w:t>
            </w:r>
          </w:p>
        </w:tc>
      </w:tr>
      <w:tr w:rsidR="009926E2" w:rsidTr="00EC2C36">
        <w:trPr>
          <w:trHeight w:val="375"/>
          <w:jc w:val="center"/>
        </w:trPr>
        <w:tc>
          <w:tcPr>
            <w:tcW w:w="3790" w:type="dxa"/>
            <w:vAlign w:val="center"/>
          </w:tcPr>
          <w:p w:rsidR="002C688F" w:rsidRPr="0048579F" w:rsidRDefault="007C310F" w:rsidP="002C688F">
            <w:pPr>
              <w:bidi w:val="0"/>
              <w:ind w:left="6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Favipiravir</w:t>
            </w:r>
          </w:p>
        </w:tc>
        <w:tc>
          <w:tcPr>
            <w:tcW w:w="1170" w:type="dxa"/>
            <w:vAlign w:val="center"/>
          </w:tcPr>
          <w:p w:rsidR="002C688F" w:rsidRPr="0048579F" w:rsidRDefault="007C310F" w:rsidP="002C688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1330" w:type="dxa"/>
            <w:vAlign w:val="center"/>
          </w:tcPr>
          <w:p w:rsidR="002C688F" w:rsidRPr="0048579F" w:rsidRDefault="007C310F" w:rsidP="002C688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1%</w:t>
            </w:r>
          </w:p>
        </w:tc>
      </w:tr>
      <w:tr w:rsidR="009926E2" w:rsidTr="00EC2C36">
        <w:trPr>
          <w:trHeight w:val="375"/>
          <w:jc w:val="center"/>
        </w:trPr>
        <w:tc>
          <w:tcPr>
            <w:tcW w:w="3790" w:type="dxa"/>
            <w:vAlign w:val="center"/>
          </w:tcPr>
          <w:p w:rsidR="004A7A29" w:rsidRPr="0048579F" w:rsidRDefault="007C310F" w:rsidP="004A7A29">
            <w:pPr>
              <w:bidi w:val="0"/>
              <w:ind w:left="60"/>
              <w:jc w:val="left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 xml:space="preserve">Ribavirin </w:t>
            </w:r>
          </w:p>
        </w:tc>
        <w:tc>
          <w:tcPr>
            <w:tcW w:w="1170" w:type="dxa"/>
            <w:vAlign w:val="center"/>
          </w:tcPr>
          <w:p w:rsidR="004A7A29" w:rsidRPr="0048579F" w:rsidRDefault="007C310F" w:rsidP="004A7A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1</w:t>
            </w:r>
          </w:p>
        </w:tc>
        <w:tc>
          <w:tcPr>
            <w:tcW w:w="1330" w:type="dxa"/>
            <w:vAlign w:val="center"/>
          </w:tcPr>
          <w:p w:rsidR="004A7A29" w:rsidRPr="0048579F" w:rsidRDefault="007C310F" w:rsidP="004A7A2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ar-EG"/>
              </w:rPr>
            </w:pPr>
            <w:r w:rsidRPr="0048579F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2.1%</w:t>
            </w:r>
          </w:p>
        </w:tc>
      </w:tr>
    </w:tbl>
    <w:p w:rsidR="00D72176" w:rsidRPr="0048579F" w:rsidRDefault="00D72176" w:rsidP="00D72176">
      <w:pPr>
        <w:bidi w:val="0"/>
        <w:jc w:val="left"/>
        <w:rPr>
          <w:rFonts w:asciiTheme="majorBidi" w:hAnsiTheme="majorBidi" w:cstheme="majorBidi"/>
          <w:color w:val="FF0000"/>
          <w:sz w:val="24"/>
          <w:szCs w:val="24"/>
          <w:lang w:bidi="ar-EG"/>
        </w:rPr>
      </w:pPr>
    </w:p>
    <w:p w:rsidR="00901AE6" w:rsidRPr="0048579F" w:rsidRDefault="00901AE6" w:rsidP="00901AE6">
      <w:pPr>
        <w:bidi w:val="0"/>
        <w:jc w:val="left"/>
        <w:rPr>
          <w:rFonts w:asciiTheme="majorBidi" w:hAnsiTheme="majorBidi" w:cstheme="majorBidi"/>
          <w:color w:val="FF0000"/>
          <w:sz w:val="24"/>
          <w:szCs w:val="24"/>
          <w:lang w:bidi="ar-EG"/>
        </w:rPr>
      </w:pPr>
    </w:p>
    <w:sectPr w:rsidR="00901AE6" w:rsidRPr="0048579F" w:rsidSect="004B4D61">
      <w:type w:val="continuous"/>
      <w:pgSz w:w="12758" w:h="17520" w:code="9"/>
      <w:pgMar w:top="720" w:right="1701" w:bottom="720" w:left="1701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D3056" w:rsidRDefault="003D3056">
      <w:r>
        <w:separator/>
      </w:r>
    </w:p>
  </w:endnote>
  <w:endnote w:type="continuationSeparator" w:id="0">
    <w:p w:rsidR="003D3056" w:rsidRDefault="003D3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700687"/>
      <w:docPartObj>
        <w:docPartGallery w:val="Page Numbers (Bottom of Page)"/>
        <w:docPartUnique/>
      </w:docPartObj>
    </w:sdtPr>
    <w:sdtEndPr/>
    <w:sdtContent>
      <w:p w:rsidR="00EF61E4" w:rsidRDefault="007C310F" w:rsidP="0089005F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EF61E4" w:rsidRDefault="00EF61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D3056" w:rsidRDefault="003D3056">
      <w:r>
        <w:separator/>
      </w:r>
    </w:p>
  </w:footnote>
  <w:footnote w:type="continuationSeparator" w:id="0">
    <w:p w:rsidR="003D3056" w:rsidRDefault="003D30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D1D0A"/>
    <w:multiLevelType w:val="hybridMultilevel"/>
    <w:tmpl w:val="1A8E287C"/>
    <w:lvl w:ilvl="0" w:tplc="DBE6AFF0">
      <w:numFmt w:val="bullet"/>
      <w:lvlText w:val="-"/>
      <w:lvlJc w:val="left"/>
      <w:pPr>
        <w:ind w:left="720" w:hanging="360"/>
      </w:pPr>
      <w:rPr>
        <w:rFonts w:ascii="Times New Roman" w:eastAsia="Batang" w:hAnsi="Times New Roman" w:cs="Times New Roman" w:hint="default"/>
      </w:rPr>
    </w:lvl>
    <w:lvl w:ilvl="1" w:tplc="3FA2B35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160C91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73A4C3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344A50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80CD7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E1051B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2E626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FBE572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E84F3C"/>
    <w:multiLevelType w:val="hybridMultilevel"/>
    <w:tmpl w:val="9558CDCE"/>
    <w:lvl w:ilvl="0" w:tplc="5BBA5B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F74F56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51E6DA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15E3B56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4903BA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2E0976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7B2C35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22C81C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81C430C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D407D12"/>
    <w:multiLevelType w:val="hybridMultilevel"/>
    <w:tmpl w:val="D65E85BA"/>
    <w:lvl w:ilvl="0" w:tplc="F2E28702">
      <w:start w:val="13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DB62E5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A267B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0A43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CAF2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01A1F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E252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5AC7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3E45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8B4CC1"/>
    <w:multiLevelType w:val="hybridMultilevel"/>
    <w:tmpl w:val="909C4974"/>
    <w:lvl w:ilvl="0" w:tplc="85885C68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7AE06D1E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79D6893C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5F48DBAA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9B54921C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EA7A05BE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85DCD540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7E54DCE4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C40E016E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25CF3426"/>
    <w:multiLevelType w:val="hybridMultilevel"/>
    <w:tmpl w:val="9E3AA9F0"/>
    <w:lvl w:ilvl="0" w:tplc="FA785AA2">
      <w:start w:val="1"/>
      <w:numFmt w:val="bullet"/>
      <w:lvlText w:val=""/>
      <w:lvlJc w:val="left"/>
      <w:pPr>
        <w:ind w:left="1517" w:hanging="360"/>
      </w:pPr>
      <w:rPr>
        <w:rFonts w:ascii="Wingdings" w:hAnsi="Wingdings" w:hint="default"/>
      </w:rPr>
    </w:lvl>
    <w:lvl w:ilvl="1" w:tplc="785CCE14" w:tentative="1">
      <w:start w:val="1"/>
      <w:numFmt w:val="bullet"/>
      <w:lvlText w:val="o"/>
      <w:lvlJc w:val="left"/>
      <w:pPr>
        <w:ind w:left="2237" w:hanging="360"/>
      </w:pPr>
      <w:rPr>
        <w:rFonts w:ascii="Courier New" w:hAnsi="Courier New" w:cs="Courier New" w:hint="default"/>
      </w:rPr>
    </w:lvl>
    <w:lvl w:ilvl="2" w:tplc="79588C0E" w:tentative="1">
      <w:start w:val="1"/>
      <w:numFmt w:val="bullet"/>
      <w:lvlText w:val=""/>
      <w:lvlJc w:val="left"/>
      <w:pPr>
        <w:ind w:left="2957" w:hanging="360"/>
      </w:pPr>
      <w:rPr>
        <w:rFonts w:ascii="Wingdings" w:hAnsi="Wingdings" w:hint="default"/>
      </w:rPr>
    </w:lvl>
    <w:lvl w:ilvl="3" w:tplc="7222FD96" w:tentative="1">
      <w:start w:val="1"/>
      <w:numFmt w:val="bullet"/>
      <w:lvlText w:val=""/>
      <w:lvlJc w:val="left"/>
      <w:pPr>
        <w:ind w:left="3677" w:hanging="360"/>
      </w:pPr>
      <w:rPr>
        <w:rFonts w:ascii="Symbol" w:hAnsi="Symbol" w:hint="default"/>
      </w:rPr>
    </w:lvl>
    <w:lvl w:ilvl="4" w:tplc="FCDE8704" w:tentative="1">
      <w:start w:val="1"/>
      <w:numFmt w:val="bullet"/>
      <w:lvlText w:val="o"/>
      <w:lvlJc w:val="left"/>
      <w:pPr>
        <w:ind w:left="4397" w:hanging="360"/>
      </w:pPr>
      <w:rPr>
        <w:rFonts w:ascii="Courier New" w:hAnsi="Courier New" w:cs="Courier New" w:hint="default"/>
      </w:rPr>
    </w:lvl>
    <w:lvl w:ilvl="5" w:tplc="3ADA0AC2" w:tentative="1">
      <w:start w:val="1"/>
      <w:numFmt w:val="bullet"/>
      <w:lvlText w:val=""/>
      <w:lvlJc w:val="left"/>
      <w:pPr>
        <w:ind w:left="5117" w:hanging="360"/>
      </w:pPr>
      <w:rPr>
        <w:rFonts w:ascii="Wingdings" w:hAnsi="Wingdings" w:hint="default"/>
      </w:rPr>
    </w:lvl>
    <w:lvl w:ilvl="6" w:tplc="FB349F38" w:tentative="1">
      <w:start w:val="1"/>
      <w:numFmt w:val="bullet"/>
      <w:lvlText w:val=""/>
      <w:lvlJc w:val="left"/>
      <w:pPr>
        <w:ind w:left="5837" w:hanging="360"/>
      </w:pPr>
      <w:rPr>
        <w:rFonts w:ascii="Symbol" w:hAnsi="Symbol" w:hint="default"/>
      </w:rPr>
    </w:lvl>
    <w:lvl w:ilvl="7" w:tplc="9294E49A" w:tentative="1">
      <w:start w:val="1"/>
      <w:numFmt w:val="bullet"/>
      <w:lvlText w:val="o"/>
      <w:lvlJc w:val="left"/>
      <w:pPr>
        <w:ind w:left="6557" w:hanging="360"/>
      </w:pPr>
      <w:rPr>
        <w:rFonts w:ascii="Courier New" w:hAnsi="Courier New" w:cs="Courier New" w:hint="default"/>
      </w:rPr>
    </w:lvl>
    <w:lvl w:ilvl="8" w:tplc="8D1AA612" w:tentative="1">
      <w:start w:val="1"/>
      <w:numFmt w:val="bullet"/>
      <w:lvlText w:val=""/>
      <w:lvlJc w:val="left"/>
      <w:pPr>
        <w:ind w:left="7277" w:hanging="360"/>
      </w:pPr>
      <w:rPr>
        <w:rFonts w:ascii="Wingdings" w:hAnsi="Wingdings" w:hint="default"/>
      </w:rPr>
    </w:lvl>
  </w:abstractNum>
  <w:abstractNum w:abstractNumId="5" w15:restartNumberingAfterBreak="0">
    <w:nsid w:val="265D7EF7"/>
    <w:multiLevelType w:val="hybridMultilevel"/>
    <w:tmpl w:val="15EE9142"/>
    <w:lvl w:ilvl="0" w:tplc="C0F05716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44DAE51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7E80D0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150A414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2846D8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22E47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49087D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758CA8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C8245E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A8D2B12"/>
    <w:multiLevelType w:val="hybridMultilevel"/>
    <w:tmpl w:val="31D420AC"/>
    <w:lvl w:ilvl="0" w:tplc="F5B85F28">
      <w:start w:val="1"/>
      <w:numFmt w:val="bullet"/>
      <w:lvlText w:val=""/>
      <w:lvlJc w:val="left"/>
      <w:pPr>
        <w:ind w:left="895" w:hanging="360"/>
      </w:pPr>
      <w:rPr>
        <w:rFonts w:ascii="Symbol" w:hAnsi="Symbol" w:hint="default"/>
      </w:rPr>
    </w:lvl>
    <w:lvl w:ilvl="1" w:tplc="F564B504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02852C8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262270EC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B1EE6AEC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4FDE8AF8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C14C1602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9C0E2FB2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360CE3C0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7" w15:restartNumberingAfterBreak="0">
    <w:nsid w:val="2DF24B22"/>
    <w:multiLevelType w:val="hybridMultilevel"/>
    <w:tmpl w:val="3BDCD25E"/>
    <w:lvl w:ilvl="0" w:tplc="31E45902">
      <w:start w:val="1"/>
      <w:numFmt w:val="lowerRoman"/>
      <w:lvlText w:val="%1."/>
      <w:lvlJc w:val="right"/>
      <w:pPr>
        <w:ind w:left="720" w:hanging="360"/>
      </w:pPr>
      <w:rPr>
        <w:rFonts w:hint="default"/>
        <w:caps/>
        <w:vanish w:val="0"/>
      </w:rPr>
    </w:lvl>
    <w:lvl w:ilvl="1" w:tplc="F66EA2AE" w:tentative="1">
      <w:start w:val="1"/>
      <w:numFmt w:val="lowerLetter"/>
      <w:lvlText w:val="%2."/>
      <w:lvlJc w:val="left"/>
      <w:pPr>
        <w:ind w:left="1440" w:hanging="360"/>
      </w:pPr>
    </w:lvl>
    <w:lvl w:ilvl="2" w:tplc="63D207C8" w:tentative="1">
      <w:start w:val="1"/>
      <w:numFmt w:val="lowerRoman"/>
      <w:lvlText w:val="%3."/>
      <w:lvlJc w:val="right"/>
      <w:pPr>
        <w:ind w:left="2160" w:hanging="180"/>
      </w:pPr>
    </w:lvl>
    <w:lvl w:ilvl="3" w:tplc="FB6E59EC" w:tentative="1">
      <w:start w:val="1"/>
      <w:numFmt w:val="decimal"/>
      <w:lvlText w:val="%4."/>
      <w:lvlJc w:val="left"/>
      <w:pPr>
        <w:ind w:left="2880" w:hanging="360"/>
      </w:pPr>
    </w:lvl>
    <w:lvl w:ilvl="4" w:tplc="2FFC1F0A" w:tentative="1">
      <w:start w:val="1"/>
      <w:numFmt w:val="lowerLetter"/>
      <w:lvlText w:val="%5."/>
      <w:lvlJc w:val="left"/>
      <w:pPr>
        <w:ind w:left="3600" w:hanging="360"/>
      </w:pPr>
    </w:lvl>
    <w:lvl w:ilvl="5" w:tplc="4A089148" w:tentative="1">
      <w:start w:val="1"/>
      <w:numFmt w:val="lowerRoman"/>
      <w:lvlText w:val="%6."/>
      <w:lvlJc w:val="right"/>
      <w:pPr>
        <w:ind w:left="4320" w:hanging="180"/>
      </w:pPr>
    </w:lvl>
    <w:lvl w:ilvl="6" w:tplc="D95894B0" w:tentative="1">
      <w:start w:val="1"/>
      <w:numFmt w:val="decimal"/>
      <w:lvlText w:val="%7."/>
      <w:lvlJc w:val="left"/>
      <w:pPr>
        <w:ind w:left="5040" w:hanging="360"/>
      </w:pPr>
    </w:lvl>
    <w:lvl w:ilvl="7" w:tplc="97D0860A" w:tentative="1">
      <w:start w:val="1"/>
      <w:numFmt w:val="lowerLetter"/>
      <w:lvlText w:val="%8."/>
      <w:lvlJc w:val="left"/>
      <w:pPr>
        <w:ind w:left="5760" w:hanging="360"/>
      </w:pPr>
    </w:lvl>
    <w:lvl w:ilvl="8" w:tplc="B1C450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056A2D"/>
    <w:multiLevelType w:val="hybridMultilevel"/>
    <w:tmpl w:val="2D826200"/>
    <w:lvl w:ilvl="0" w:tplc="A3F4379C">
      <w:start w:val="1"/>
      <w:numFmt w:val="bullet"/>
      <w:lvlText w:val=""/>
      <w:lvlJc w:val="left"/>
      <w:pPr>
        <w:ind w:left="1037" w:hanging="360"/>
      </w:pPr>
      <w:rPr>
        <w:rFonts w:ascii="Symbol" w:hAnsi="Symbol" w:hint="default"/>
      </w:rPr>
    </w:lvl>
    <w:lvl w:ilvl="1" w:tplc="A9523270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398C3CC0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F9C0D34C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B12ED662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FF842074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8CA624F0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93940FD6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C68EAFC8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9" w15:restartNumberingAfterBreak="0">
    <w:nsid w:val="5E69209F"/>
    <w:multiLevelType w:val="hybridMultilevel"/>
    <w:tmpl w:val="661217C0"/>
    <w:lvl w:ilvl="0" w:tplc="E7BA901C">
      <w:start w:val="1"/>
      <w:numFmt w:val="bullet"/>
      <w:lvlText w:val=""/>
      <w:lvlJc w:val="left"/>
      <w:pPr>
        <w:ind w:left="1353" w:hanging="360"/>
      </w:pPr>
      <w:rPr>
        <w:rFonts w:ascii="Wingdings" w:hAnsi="Wingdings" w:hint="default"/>
      </w:rPr>
    </w:lvl>
    <w:lvl w:ilvl="1" w:tplc="FD02EBC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6C731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52411C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CF2FCC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DDC03B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6D2837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36C624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4A4073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9077286"/>
    <w:multiLevelType w:val="hybridMultilevel"/>
    <w:tmpl w:val="3AF63F3C"/>
    <w:lvl w:ilvl="0" w:tplc="15CC8C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94B6AB7E" w:tentative="1">
      <w:start w:val="1"/>
      <w:numFmt w:val="lowerLetter"/>
      <w:lvlText w:val="%2."/>
      <w:lvlJc w:val="left"/>
      <w:pPr>
        <w:ind w:left="1440" w:hanging="360"/>
      </w:pPr>
    </w:lvl>
    <w:lvl w:ilvl="2" w:tplc="A522BB68" w:tentative="1">
      <w:start w:val="1"/>
      <w:numFmt w:val="lowerRoman"/>
      <w:lvlText w:val="%3."/>
      <w:lvlJc w:val="right"/>
      <w:pPr>
        <w:ind w:left="2160" w:hanging="180"/>
      </w:pPr>
    </w:lvl>
    <w:lvl w:ilvl="3" w:tplc="0F76A058" w:tentative="1">
      <w:start w:val="1"/>
      <w:numFmt w:val="decimal"/>
      <w:lvlText w:val="%4."/>
      <w:lvlJc w:val="left"/>
      <w:pPr>
        <w:ind w:left="2880" w:hanging="360"/>
      </w:pPr>
    </w:lvl>
    <w:lvl w:ilvl="4" w:tplc="EE5A8A54" w:tentative="1">
      <w:start w:val="1"/>
      <w:numFmt w:val="lowerLetter"/>
      <w:lvlText w:val="%5."/>
      <w:lvlJc w:val="left"/>
      <w:pPr>
        <w:ind w:left="3600" w:hanging="360"/>
      </w:pPr>
    </w:lvl>
    <w:lvl w:ilvl="5" w:tplc="1B5E4D8C" w:tentative="1">
      <w:start w:val="1"/>
      <w:numFmt w:val="lowerRoman"/>
      <w:lvlText w:val="%6."/>
      <w:lvlJc w:val="right"/>
      <w:pPr>
        <w:ind w:left="4320" w:hanging="180"/>
      </w:pPr>
    </w:lvl>
    <w:lvl w:ilvl="6" w:tplc="4ECC6730" w:tentative="1">
      <w:start w:val="1"/>
      <w:numFmt w:val="decimal"/>
      <w:lvlText w:val="%7."/>
      <w:lvlJc w:val="left"/>
      <w:pPr>
        <w:ind w:left="5040" w:hanging="360"/>
      </w:pPr>
    </w:lvl>
    <w:lvl w:ilvl="7" w:tplc="2B026CA8" w:tentative="1">
      <w:start w:val="1"/>
      <w:numFmt w:val="lowerLetter"/>
      <w:lvlText w:val="%8."/>
      <w:lvlJc w:val="left"/>
      <w:pPr>
        <w:ind w:left="5760" w:hanging="360"/>
      </w:pPr>
    </w:lvl>
    <w:lvl w:ilvl="8" w:tplc="D952BC2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6"/>
  </w:num>
  <w:num w:numId="9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"/>
  </w:num>
  <w:num w:numId="15">
    <w:abstractNumId w:val="7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1szA3sbA0NDQ2MTVT0lEKTi0uzszPAykwqgUAEaBwESwAAAA="/>
  </w:docVars>
  <w:rsids>
    <w:rsidRoot w:val="0089005F"/>
    <w:rsid w:val="000016AC"/>
    <w:rsid w:val="000029A9"/>
    <w:rsid w:val="00004554"/>
    <w:rsid w:val="000046A3"/>
    <w:rsid w:val="0000739D"/>
    <w:rsid w:val="00010400"/>
    <w:rsid w:val="0001257C"/>
    <w:rsid w:val="00024163"/>
    <w:rsid w:val="00024924"/>
    <w:rsid w:val="00027263"/>
    <w:rsid w:val="00040662"/>
    <w:rsid w:val="000451A2"/>
    <w:rsid w:val="00046FCA"/>
    <w:rsid w:val="0005002E"/>
    <w:rsid w:val="00055B3B"/>
    <w:rsid w:val="00057455"/>
    <w:rsid w:val="00065940"/>
    <w:rsid w:val="00072D98"/>
    <w:rsid w:val="000746C6"/>
    <w:rsid w:val="000823C9"/>
    <w:rsid w:val="0008702D"/>
    <w:rsid w:val="000A69BC"/>
    <w:rsid w:val="000A7815"/>
    <w:rsid w:val="000B017D"/>
    <w:rsid w:val="000B13D6"/>
    <w:rsid w:val="000B4408"/>
    <w:rsid w:val="000B7DBA"/>
    <w:rsid w:val="000C2BAC"/>
    <w:rsid w:val="000C715E"/>
    <w:rsid w:val="000D6D2E"/>
    <w:rsid w:val="000F13F7"/>
    <w:rsid w:val="000F3744"/>
    <w:rsid w:val="000F3E57"/>
    <w:rsid w:val="000F5FCD"/>
    <w:rsid w:val="0010133C"/>
    <w:rsid w:val="0010427D"/>
    <w:rsid w:val="00104CA9"/>
    <w:rsid w:val="00105E17"/>
    <w:rsid w:val="00106DBB"/>
    <w:rsid w:val="00111C22"/>
    <w:rsid w:val="00112952"/>
    <w:rsid w:val="00113455"/>
    <w:rsid w:val="0011638C"/>
    <w:rsid w:val="00117976"/>
    <w:rsid w:val="00120693"/>
    <w:rsid w:val="001325F1"/>
    <w:rsid w:val="00134848"/>
    <w:rsid w:val="00143E24"/>
    <w:rsid w:val="0014410F"/>
    <w:rsid w:val="001519A9"/>
    <w:rsid w:val="00151E50"/>
    <w:rsid w:val="001549BA"/>
    <w:rsid w:val="001617D8"/>
    <w:rsid w:val="00173AB4"/>
    <w:rsid w:val="0017617E"/>
    <w:rsid w:val="00197351"/>
    <w:rsid w:val="001A1D5B"/>
    <w:rsid w:val="001A2B77"/>
    <w:rsid w:val="001A49E4"/>
    <w:rsid w:val="001A517E"/>
    <w:rsid w:val="001B1FE4"/>
    <w:rsid w:val="001B53FD"/>
    <w:rsid w:val="001C3B55"/>
    <w:rsid w:val="001E230F"/>
    <w:rsid w:val="001E2468"/>
    <w:rsid w:val="001E550E"/>
    <w:rsid w:val="001E5F4A"/>
    <w:rsid w:val="00200C30"/>
    <w:rsid w:val="00202566"/>
    <w:rsid w:val="002030B3"/>
    <w:rsid w:val="00207FC1"/>
    <w:rsid w:val="00211CE5"/>
    <w:rsid w:val="00216422"/>
    <w:rsid w:val="00217E7F"/>
    <w:rsid w:val="0022370A"/>
    <w:rsid w:val="002276AB"/>
    <w:rsid w:val="00255DBE"/>
    <w:rsid w:val="00256C17"/>
    <w:rsid w:val="00256C1E"/>
    <w:rsid w:val="0025758B"/>
    <w:rsid w:val="00261EA3"/>
    <w:rsid w:val="0026245B"/>
    <w:rsid w:val="00262948"/>
    <w:rsid w:val="00276994"/>
    <w:rsid w:val="00285E81"/>
    <w:rsid w:val="00290C3F"/>
    <w:rsid w:val="00296DBB"/>
    <w:rsid w:val="002A013C"/>
    <w:rsid w:val="002B046B"/>
    <w:rsid w:val="002B2E3D"/>
    <w:rsid w:val="002B3BCE"/>
    <w:rsid w:val="002B72C1"/>
    <w:rsid w:val="002C107D"/>
    <w:rsid w:val="002C2162"/>
    <w:rsid w:val="002C61C2"/>
    <w:rsid w:val="002C688F"/>
    <w:rsid w:val="002D240B"/>
    <w:rsid w:val="002D2E61"/>
    <w:rsid w:val="002D300F"/>
    <w:rsid w:val="002D3AE3"/>
    <w:rsid w:val="002D56C6"/>
    <w:rsid w:val="002D6F45"/>
    <w:rsid w:val="002D724A"/>
    <w:rsid w:val="002E05A2"/>
    <w:rsid w:val="002E4637"/>
    <w:rsid w:val="002E6545"/>
    <w:rsid w:val="003007E4"/>
    <w:rsid w:val="00304FC0"/>
    <w:rsid w:val="00306D4C"/>
    <w:rsid w:val="003070E9"/>
    <w:rsid w:val="00314387"/>
    <w:rsid w:val="0031565B"/>
    <w:rsid w:val="00317526"/>
    <w:rsid w:val="00327882"/>
    <w:rsid w:val="00327BA7"/>
    <w:rsid w:val="00330679"/>
    <w:rsid w:val="00345FCC"/>
    <w:rsid w:val="003473CA"/>
    <w:rsid w:val="003476E4"/>
    <w:rsid w:val="00356112"/>
    <w:rsid w:val="003577B7"/>
    <w:rsid w:val="003577D1"/>
    <w:rsid w:val="003600B0"/>
    <w:rsid w:val="00361845"/>
    <w:rsid w:val="00370676"/>
    <w:rsid w:val="0037156B"/>
    <w:rsid w:val="00375321"/>
    <w:rsid w:val="00382D85"/>
    <w:rsid w:val="00387E16"/>
    <w:rsid w:val="00387EB3"/>
    <w:rsid w:val="0039328F"/>
    <w:rsid w:val="00394417"/>
    <w:rsid w:val="003946A7"/>
    <w:rsid w:val="00394A2F"/>
    <w:rsid w:val="003955D7"/>
    <w:rsid w:val="00396684"/>
    <w:rsid w:val="003A08D8"/>
    <w:rsid w:val="003A6491"/>
    <w:rsid w:val="003A7F21"/>
    <w:rsid w:val="003C29FF"/>
    <w:rsid w:val="003D3056"/>
    <w:rsid w:val="003D33B9"/>
    <w:rsid w:val="003D3A47"/>
    <w:rsid w:val="003D5D36"/>
    <w:rsid w:val="003D6265"/>
    <w:rsid w:val="003E2A4D"/>
    <w:rsid w:val="003E3CEC"/>
    <w:rsid w:val="003E5D5A"/>
    <w:rsid w:val="003E6C85"/>
    <w:rsid w:val="003F339B"/>
    <w:rsid w:val="003F5941"/>
    <w:rsid w:val="003F69DE"/>
    <w:rsid w:val="004011E6"/>
    <w:rsid w:val="004037C5"/>
    <w:rsid w:val="00404AA7"/>
    <w:rsid w:val="00416B2A"/>
    <w:rsid w:val="004177FB"/>
    <w:rsid w:val="00423D08"/>
    <w:rsid w:val="00427875"/>
    <w:rsid w:val="00432F55"/>
    <w:rsid w:val="00435F68"/>
    <w:rsid w:val="00441AB8"/>
    <w:rsid w:val="00445346"/>
    <w:rsid w:val="004500D5"/>
    <w:rsid w:val="004519E7"/>
    <w:rsid w:val="00457C30"/>
    <w:rsid w:val="00471705"/>
    <w:rsid w:val="00477A1B"/>
    <w:rsid w:val="0048579F"/>
    <w:rsid w:val="0048619A"/>
    <w:rsid w:val="00490EDA"/>
    <w:rsid w:val="00492FE6"/>
    <w:rsid w:val="00493F3D"/>
    <w:rsid w:val="004A3024"/>
    <w:rsid w:val="004A34EB"/>
    <w:rsid w:val="004A4CE0"/>
    <w:rsid w:val="004A591D"/>
    <w:rsid w:val="004A7130"/>
    <w:rsid w:val="004A7A29"/>
    <w:rsid w:val="004B33F0"/>
    <w:rsid w:val="004B4D61"/>
    <w:rsid w:val="004B6B6F"/>
    <w:rsid w:val="004C5150"/>
    <w:rsid w:val="004C55AD"/>
    <w:rsid w:val="004C71B5"/>
    <w:rsid w:val="004D77F8"/>
    <w:rsid w:val="004E3AE6"/>
    <w:rsid w:val="004E43E2"/>
    <w:rsid w:val="004E5090"/>
    <w:rsid w:val="004E5249"/>
    <w:rsid w:val="004E6149"/>
    <w:rsid w:val="004F1E9F"/>
    <w:rsid w:val="004F6E3E"/>
    <w:rsid w:val="00502151"/>
    <w:rsid w:val="005037FB"/>
    <w:rsid w:val="00512254"/>
    <w:rsid w:val="00523ACA"/>
    <w:rsid w:val="0053128E"/>
    <w:rsid w:val="00540B2D"/>
    <w:rsid w:val="00540C52"/>
    <w:rsid w:val="0054193F"/>
    <w:rsid w:val="00542D38"/>
    <w:rsid w:val="00545DCE"/>
    <w:rsid w:val="005502B1"/>
    <w:rsid w:val="00555147"/>
    <w:rsid w:val="005638F6"/>
    <w:rsid w:val="0056513B"/>
    <w:rsid w:val="005669FC"/>
    <w:rsid w:val="00571882"/>
    <w:rsid w:val="005746EC"/>
    <w:rsid w:val="00580ACB"/>
    <w:rsid w:val="00581AAC"/>
    <w:rsid w:val="00584CC4"/>
    <w:rsid w:val="00594AB5"/>
    <w:rsid w:val="00595C0C"/>
    <w:rsid w:val="00595FE9"/>
    <w:rsid w:val="00596C3B"/>
    <w:rsid w:val="005A1AE4"/>
    <w:rsid w:val="005A6575"/>
    <w:rsid w:val="005B5426"/>
    <w:rsid w:val="005B7FCF"/>
    <w:rsid w:val="005C168E"/>
    <w:rsid w:val="005C5FD4"/>
    <w:rsid w:val="005D08C8"/>
    <w:rsid w:val="005D0FB3"/>
    <w:rsid w:val="005D1787"/>
    <w:rsid w:val="005D5AF0"/>
    <w:rsid w:val="005D78ED"/>
    <w:rsid w:val="005E1D0E"/>
    <w:rsid w:val="005E33B8"/>
    <w:rsid w:val="005E3E51"/>
    <w:rsid w:val="005E7A45"/>
    <w:rsid w:val="005F202D"/>
    <w:rsid w:val="005F3D92"/>
    <w:rsid w:val="005F590B"/>
    <w:rsid w:val="005F5C17"/>
    <w:rsid w:val="00607BCA"/>
    <w:rsid w:val="006100C3"/>
    <w:rsid w:val="0061184F"/>
    <w:rsid w:val="00615B12"/>
    <w:rsid w:val="00631193"/>
    <w:rsid w:val="00637929"/>
    <w:rsid w:val="00641353"/>
    <w:rsid w:val="00642C10"/>
    <w:rsid w:val="00646E5B"/>
    <w:rsid w:val="00652F31"/>
    <w:rsid w:val="006640D1"/>
    <w:rsid w:val="00664680"/>
    <w:rsid w:val="00666BF4"/>
    <w:rsid w:val="00667028"/>
    <w:rsid w:val="006707DE"/>
    <w:rsid w:val="00671301"/>
    <w:rsid w:val="006732E3"/>
    <w:rsid w:val="00673EB9"/>
    <w:rsid w:val="00674FC2"/>
    <w:rsid w:val="00675AAF"/>
    <w:rsid w:val="00677A0A"/>
    <w:rsid w:val="00680F36"/>
    <w:rsid w:val="006866E5"/>
    <w:rsid w:val="0069623F"/>
    <w:rsid w:val="006A3114"/>
    <w:rsid w:val="006A3760"/>
    <w:rsid w:val="006A5BFD"/>
    <w:rsid w:val="006A7FB4"/>
    <w:rsid w:val="006B3B56"/>
    <w:rsid w:val="006B4255"/>
    <w:rsid w:val="006B65ED"/>
    <w:rsid w:val="006C7940"/>
    <w:rsid w:val="006D14EE"/>
    <w:rsid w:val="006D18BF"/>
    <w:rsid w:val="006E0E36"/>
    <w:rsid w:val="006F1915"/>
    <w:rsid w:val="006F1FD1"/>
    <w:rsid w:val="006F298A"/>
    <w:rsid w:val="006F4C59"/>
    <w:rsid w:val="006F5050"/>
    <w:rsid w:val="00702F51"/>
    <w:rsid w:val="00703F96"/>
    <w:rsid w:val="00704959"/>
    <w:rsid w:val="00705DE4"/>
    <w:rsid w:val="0070610E"/>
    <w:rsid w:val="007214C4"/>
    <w:rsid w:val="00721B65"/>
    <w:rsid w:val="007312D5"/>
    <w:rsid w:val="007355DC"/>
    <w:rsid w:val="00744829"/>
    <w:rsid w:val="00751273"/>
    <w:rsid w:val="00751CBC"/>
    <w:rsid w:val="007538FF"/>
    <w:rsid w:val="0075459A"/>
    <w:rsid w:val="007561A6"/>
    <w:rsid w:val="007565DE"/>
    <w:rsid w:val="00765E06"/>
    <w:rsid w:val="00765EA1"/>
    <w:rsid w:val="00771F59"/>
    <w:rsid w:val="00776980"/>
    <w:rsid w:val="00781373"/>
    <w:rsid w:val="00787521"/>
    <w:rsid w:val="00792509"/>
    <w:rsid w:val="007940E0"/>
    <w:rsid w:val="0079561D"/>
    <w:rsid w:val="00796394"/>
    <w:rsid w:val="00797D3D"/>
    <w:rsid w:val="007A3170"/>
    <w:rsid w:val="007A459D"/>
    <w:rsid w:val="007B4B31"/>
    <w:rsid w:val="007B4EBD"/>
    <w:rsid w:val="007C0625"/>
    <w:rsid w:val="007C1B6B"/>
    <w:rsid w:val="007C310F"/>
    <w:rsid w:val="007C7D63"/>
    <w:rsid w:val="007D2767"/>
    <w:rsid w:val="007D3CC8"/>
    <w:rsid w:val="007D5942"/>
    <w:rsid w:val="007E34D0"/>
    <w:rsid w:val="007E4498"/>
    <w:rsid w:val="007E6B37"/>
    <w:rsid w:val="007E6B81"/>
    <w:rsid w:val="007F2CB4"/>
    <w:rsid w:val="007F2D18"/>
    <w:rsid w:val="007F56EA"/>
    <w:rsid w:val="007F6F98"/>
    <w:rsid w:val="007F75E3"/>
    <w:rsid w:val="00803D24"/>
    <w:rsid w:val="008112C0"/>
    <w:rsid w:val="00813C15"/>
    <w:rsid w:val="00814BF6"/>
    <w:rsid w:val="008171EE"/>
    <w:rsid w:val="008176F1"/>
    <w:rsid w:val="00823D49"/>
    <w:rsid w:val="008251F5"/>
    <w:rsid w:val="00831962"/>
    <w:rsid w:val="00836F81"/>
    <w:rsid w:val="00840AC6"/>
    <w:rsid w:val="008506ED"/>
    <w:rsid w:val="00850CFF"/>
    <w:rsid w:val="00851736"/>
    <w:rsid w:val="0085655E"/>
    <w:rsid w:val="008620F6"/>
    <w:rsid w:val="008647D1"/>
    <w:rsid w:val="00864B92"/>
    <w:rsid w:val="00865EE4"/>
    <w:rsid w:val="008677F1"/>
    <w:rsid w:val="00887AA8"/>
    <w:rsid w:val="0089005F"/>
    <w:rsid w:val="00891EE6"/>
    <w:rsid w:val="008966D0"/>
    <w:rsid w:val="008A048C"/>
    <w:rsid w:val="008A6B98"/>
    <w:rsid w:val="008B0118"/>
    <w:rsid w:val="008B41D0"/>
    <w:rsid w:val="008B70BE"/>
    <w:rsid w:val="008C178E"/>
    <w:rsid w:val="008C3B39"/>
    <w:rsid w:val="008C595A"/>
    <w:rsid w:val="008C75D1"/>
    <w:rsid w:val="008D11AD"/>
    <w:rsid w:val="008D2D65"/>
    <w:rsid w:val="008D33D1"/>
    <w:rsid w:val="008D54A6"/>
    <w:rsid w:val="008E2E19"/>
    <w:rsid w:val="008E6D19"/>
    <w:rsid w:val="008F06FE"/>
    <w:rsid w:val="008F1613"/>
    <w:rsid w:val="008F1627"/>
    <w:rsid w:val="008F6900"/>
    <w:rsid w:val="009013F3"/>
    <w:rsid w:val="00901AE6"/>
    <w:rsid w:val="00905AB1"/>
    <w:rsid w:val="0091099B"/>
    <w:rsid w:val="00911E2E"/>
    <w:rsid w:val="00912AA7"/>
    <w:rsid w:val="00914C4B"/>
    <w:rsid w:val="009151A1"/>
    <w:rsid w:val="00916699"/>
    <w:rsid w:val="00917B4F"/>
    <w:rsid w:val="009205B6"/>
    <w:rsid w:val="009224EA"/>
    <w:rsid w:val="009235F4"/>
    <w:rsid w:val="00931845"/>
    <w:rsid w:val="009341F8"/>
    <w:rsid w:val="00937439"/>
    <w:rsid w:val="00937CA3"/>
    <w:rsid w:val="00947128"/>
    <w:rsid w:val="00950AD2"/>
    <w:rsid w:val="009530A9"/>
    <w:rsid w:val="00954B01"/>
    <w:rsid w:val="00966408"/>
    <w:rsid w:val="0097047C"/>
    <w:rsid w:val="0097396D"/>
    <w:rsid w:val="00977274"/>
    <w:rsid w:val="00984020"/>
    <w:rsid w:val="00987922"/>
    <w:rsid w:val="009926E2"/>
    <w:rsid w:val="00992DD2"/>
    <w:rsid w:val="009A0219"/>
    <w:rsid w:val="009A5060"/>
    <w:rsid w:val="009B24A8"/>
    <w:rsid w:val="009B4F35"/>
    <w:rsid w:val="009C054C"/>
    <w:rsid w:val="009C2240"/>
    <w:rsid w:val="009C4C8D"/>
    <w:rsid w:val="009C7696"/>
    <w:rsid w:val="009D0711"/>
    <w:rsid w:val="009D70B2"/>
    <w:rsid w:val="009E1A9D"/>
    <w:rsid w:val="009E56F2"/>
    <w:rsid w:val="009E72E5"/>
    <w:rsid w:val="009F152A"/>
    <w:rsid w:val="009F5C60"/>
    <w:rsid w:val="00A05641"/>
    <w:rsid w:val="00A05B1B"/>
    <w:rsid w:val="00A1213F"/>
    <w:rsid w:val="00A204BC"/>
    <w:rsid w:val="00A20AB1"/>
    <w:rsid w:val="00A23534"/>
    <w:rsid w:val="00A248E2"/>
    <w:rsid w:val="00A34F7E"/>
    <w:rsid w:val="00A357DE"/>
    <w:rsid w:val="00A7030D"/>
    <w:rsid w:val="00A75661"/>
    <w:rsid w:val="00A771D2"/>
    <w:rsid w:val="00A826A8"/>
    <w:rsid w:val="00A836A1"/>
    <w:rsid w:val="00A85735"/>
    <w:rsid w:val="00A903E3"/>
    <w:rsid w:val="00A92660"/>
    <w:rsid w:val="00A933DC"/>
    <w:rsid w:val="00AA3E9B"/>
    <w:rsid w:val="00AA6562"/>
    <w:rsid w:val="00AB08D8"/>
    <w:rsid w:val="00AB0AA7"/>
    <w:rsid w:val="00AB1621"/>
    <w:rsid w:val="00AB27DE"/>
    <w:rsid w:val="00AB764E"/>
    <w:rsid w:val="00AC3435"/>
    <w:rsid w:val="00AC5C52"/>
    <w:rsid w:val="00AC6CEF"/>
    <w:rsid w:val="00AC7018"/>
    <w:rsid w:val="00AD05FB"/>
    <w:rsid w:val="00AD11A0"/>
    <w:rsid w:val="00AD2518"/>
    <w:rsid w:val="00AD2D6B"/>
    <w:rsid w:val="00AF1A20"/>
    <w:rsid w:val="00AF3E49"/>
    <w:rsid w:val="00AF658C"/>
    <w:rsid w:val="00B0267F"/>
    <w:rsid w:val="00B03F18"/>
    <w:rsid w:val="00B05838"/>
    <w:rsid w:val="00B176D4"/>
    <w:rsid w:val="00B2744B"/>
    <w:rsid w:val="00B31B9C"/>
    <w:rsid w:val="00B33AFA"/>
    <w:rsid w:val="00B4128D"/>
    <w:rsid w:val="00B43267"/>
    <w:rsid w:val="00B50BF0"/>
    <w:rsid w:val="00B512BA"/>
    <w:rsid w:val="00B55B6E"/>
    <w:rsid w:val="00B63EFC"/>
    <w:rsid w:val="00B64ADE"/>
    <w:rsid w:val="00B65C6A"/>
    <w:rsid w:val="00B673FF"/>
    <w:rsid w:val="00B76F78"/>
    <w:rsid w:val="00B81381"/>
    <w:rsid w:val="00B85A4F"/>
    <w:rsid w:val="00B85B41"/>
    <w:rsid w:val="00B8731A"/>
    <w:rsid w:val="00B94B59"/>
    <w:rsid w:val="00BA038D"/>
    <w:rsid w:val="00BB0420"/>
    <w:rsid w:val="00BB0AEC"/>
    <w:rsid w:val="00BB2924"/>
    <w:rsid w:val="00BC0DA5"/>
    <w:rsid w:val="00BC28E7"/>
    <w:rsid w:val="00BD48C4"/>
    <w:rsid w:val="00BD6C10"/>
    <w:rsid w:val="00BE3608"/>
    <w:rsid w:val="00BE6446"/>
    <w:rsid w:val="00BF20D7"/>
    <w:rsid w:val="00BF2D8C"/>
    <w:rsid w:val="00C03258"/>
    <w:rsid w:val="00C045BC"/>
    <w:rsid w:val="00C11390"/>
    <w:rsid w:val="00C16E62"/>
    <w:rsid w:val="00C2053A"/>
    <w:rsid w:val="00C30205"/>
    <w:rsid w:val="00C3772C"/>
    <w:rsid w:val="00C40D49"/>
    <w:rsid w:val="00C434D3"/>
    <w:rsid w:val="00C4569A"/>
    <w:rsid w:val="00C46236"/>
    <w:rsid w:val="00C50F6F"/>
    <w:rsid w:val="00C534D0"/>
    <w:rsid w:val="00C54959"/>
    <w:rsid w:val="00C54E14"/>
    <w:rsid w:val="00C55860"/>
    <w:rsid w:val="00C55D2F"/>
    <w:rsid w:val="00C561D6"/>
    <w:rsid w:val="00C6081C"/>
    <w:rsid w:val="00C654BF"/>
    <w:rsid w:val="00C664DD"/>
    <w:rsid w:val="00C66A14"/>
    <w:rsid w:val="00C717F8"/>
    <w:rsid w:val="00C7243C"/>
    <w:rsid w:val="00C76E80"/>
    <w:rsid w:val="00C86A40"/>
    <w:rsid w:val="00C87C23"/>
    <w:rsid w:val="00C91C8E"/>
    <w:rsid w:val="00CA2F0F"/>
    <w:rsid w:val="00CA4324"/>
    <w:rsid w:val="00CB1779"/>
    <w:rsid w:val="00CB2951"/>
    <w:rsid w:val="00CB29AF"/>
    <w:rsid w:val="00CB3165"/>
    <w:rsid w:val="00CC07E8"/>
    <w:rsid w:val="00CC2C56"/>
    <w:rsid w:val="00CC2DC6"/>
    <w:rsid w:val="00CD207E"/>
    <w:rsid w:val="00CD71D2"/>
    <w:rsid w:val="00CD770B"/>
    <w:rsid w:val="00CE32B2"/>
    <w:rsid w:val="00CE35EC"/>
    <w:rsid w:val="00CE4A6D"/>
    <w:rsid w:val="00CE6BC7"/>
    <w:rsid w:val="00CF5225"/>
    <w:rsid w:val="00CF5632"/>
    <w:rsid w:val="00CF5A77"/>
    <w:rsid w:val="00D064C3"/>
    <w:rsid w:val="00D117D2"/>
    <w:rsid w:val="00D137DE"/>
    <w:rsid w:val="00D13870"/>
    <w:rsid w:val="00D16272"/>
    <w:rsid w:val="00D33ADE"/>
    <w:rsid w:val="00D4280A"/>
    <w:rsid w:val="00D55144"/>
    <w:rsid w:val="00D72176"/>
    <w:rsid w:val="00D721F6"/>
    <w:rsid w:val="00D73590"/>
    <w:rsid w:val="00D772B6"/>
    <w:rsid w:val="00D817D3"/>
    <w:rsid w:val="00D82189"/>
    <w:rsid w:val="00D833A9"/>
    <w:rsid w:val="00D83D7B"/>
    <w:rsid w:val="00D84D7C"/>
    <w:rsid w:val="00D867F5"/>
    <w:rsid w:val="00D90096"/>
    <w:rsid w:val="00D918DC"/>
    <w:rsid w:val="00DA447B"/>
    <w:rsid w:val="00DA64E5"/>
    <w:rsid w:val="00DA7A55"/>
    <w:rsid w:val="00DB3BCB"/>
    <w:rsid w:val="00DC3469"/>
    <w:rsid w:val="00DC581E"/>
    <w:rsid w:val="00DC7266"/>
    <w:rsid w:val="00DD0697"/>
    <w:rsid w:val="00DD50F7"/>
    <w:rsid w:val="00DD5464"/>
    <w:rsid w:val="00DD6D1D"/>
    <w:rsid w:val="00DF058F"/>
    <w:rsid w:val="00DF1EC3"/>
    <w:rsid w:val="00DF4871"/>
    <w:rsid w:val="00DF5768"/>
    <w:rsid w:val="00E023BB"/>
    <w:rsid w:val="00E0385C"/>
    <w:rsid w:val="00E03AF9"/>
    <w:rsid w:val="00E04FEE"/>
    <w:rsid w:val="00E1023E"/>
    <w:rsid w:val="00E11770"/>
    <w:rsid w:val="00E14859"/>
    <w:rsid w:val="00E207A8"/>
    <w:rsid w:val="00E24F47"/>
    <w:rsid w:val="00E250BB"/>
    <w:rsid w:val="00E26851"/>
    <w:rsid w:val="00E30E1D"/>
    <w:rsid w:val="00E369D8"/>
    <w:rsid w:val="00E36FB4"/>
    <w:rsid w:val="00E45923"/>
    <w:rsid w:val="00E46282"/>
    <w:rsid w:val="00E5015E"/>
    <w:rsid w:val="00E578F8"/>
    <w:rsid w:val="00E606B4"/>
    <w:rsid w:val="00E61AC0"/>
    <w:rsid w:val="00E62310"/>
    <w:rsid w:val="00E62BA0"/>
    <w:rsid w:val="00E631CF"/>
    <w:rsid w:val="00E708F7"/>
    <w:rsid w:val="00E719C6"/>
    <w:rsid w:val="00E748A6"/>
    <w:rsid w:val="00E7786C"/>
    <w:rsid w:val="00E866D4"/>
    <w:rsid w:val="00E91777"/>
    <w:rsid w:val="00E95380"/>
    <w:rsid w:val="00EA33EA"/>
    <w:rsid w:val="00EB117C"/>
    <w:rsid w:val="00EC21A4"/>
    <w:rsid w:val="00EC2C36"/>
    <w:rsid w:val="00ED55B0"/>
    <w:rsid w:val="00ED56F4"/>
    <w:rsid w:val="00EE0931"/>
    <w:rsid w:val="00EE4C84"/>
    <w:rsid w:val="00EE6BBD"/>
    <w:rsid w:val="00EE7CDE"/>
    <w:rsid w:val="00EF1B49"/>
    <w:rsid w:val="00EF1BFB"/>
    <w:rsid w:val="00EF2DFD"/>
    <w:rsid w:val="00EF40D1"/>
    <w:rsid w:val="00EF61E4"/>
    <w:rsid w:val="00F120FF"/>
    <w:rsid w:val="00F12D27"/>
    <w:rsid w:val="00F14030"/>
    <w:rsid w:val="00F23CF2"/>
    <w:rsid w:val="00F26B1B"/>
    <w:rsid w:val="00F27610"/>
    <w:rsid w:val="00F359C8"/>
    <w:rsid w:val="00F35C5C"/>
    <w:rsid w:val="00F37026"/>
    <w:rsid w:val="00F376E9"/>
    <w:rsid w:val="00F4205B"/>
    <w:rsid w:val="00F43784"/>
    <w:rsid w:val="00F50BA5"/>
    <w:rsid w:val="00F546BD"/>
    <w:rsid w:val="00F55732"/>
    <w:rsid w:val="00F6011E"/>
    <w:rsid w:val="00F60759"/>
    <w:rsid w:val="00F62E76"/>
    <w:rsid w:val="00F84D8A"/>
    <w:rsid w:val="00F85576"/>
    <w:rsid w:val="00F85711"/>
    <w:rsid w:val="00F900C4"/>
    <w:rsid w:val="00F92E92"/>
    <w:rsid w:val="00FA3AAC"/>
    <w:rsid w:val="00FA4C33"/>
    <w:rsid w:val="00FB0548"/>
    <w:rsid w:val="00FB0DA1"/>
    <w:rsid w:val="00FB32B2"/>
    <w:rsid w:val="00FB7CBA"/>
    <w:rsid w:val="00FC3C6C"/>
    <w:rsid w:val="00FC5AB9"/>
    <w:rsid w:val="00FC6E44"/>
    <w:rsid w:val="00FD64A9"/>
    <w:rsid w:val="00FE2538"/>
    <w:rsid w:val="00FE5F03"/>
    <w:rsid w:val="00FF1E74"/>
    <w:rsid w:val="00FF3610"/>
    <w:rsid w:val="00FF51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5D56425-0414-4C2B-BB65-9FEE463F6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3608"/>
    <w:pPr>
      <w:bidi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CA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9"/>
    <w:semiHidden/>
    <w:unhideWhenUsed/>
    <w:qFormat/>
    <w:rsid w:val="00937CA3"/>
    <w:pPr>
      <w:keepLines w:val="0"/>
      <w:bidi w:val="0"/>
      <w:spacing w:before="240" w:after="240"/>
      <w:jc w:val="left"/>
      <w:outlineLvl w:val="2"/>
    </w:pPr>
    <w:rPr>
      <w:rFonts w:ascii="Times New Roman" w:eastAsia="Times New Roman" w:hAnsi="Times New Roman" w:cs="Times New Roman"/>
      <w:i/>
      <w:color w:val="auto"/>
      <w:sz w:val="28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9005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89005F"/>
  </w:style>
  <w:style w:type="paragraph" w:styleId="Footer">
    <w:name w:val="footer"/>
    <w:basedOn w:val="Normal"/>
    <w:link w:val="FooterChar"/>
    <w:uiPriority w:val="99"/>
    <w:unhideWhenUsed/>
    <w:rsid w:val="0089005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005F"/>
  </w:style>
  <w:style w:type="table" w:styleId="TableGrid">
    <w:name w:val="Table Grid"/>
    <w:basedOn w:val="TableNormal"/>
    <w:uiPriority w:val="59"/>
    <w:rsid w:val="00E03AF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2B3BCE"/>
    <w:pPr>
      <w:ind w:left="720"/>
      <w:contextualSpacing/>
    </w:pPr>
  </w:style>
  <w:style w:type="paragraph" w:styleId="BodyTextIndent">
    <w:name w:val="Body Text Indent"/>
    <w:basedOn w:val="Normal"/>
    <w:link w:val="BodyTextIndentChar"/>
    <w:unhideWhenUsed/>
    <w:rsid w:val="008112C0"/>
    <w:pPr>
      <w:bidi w:val="0"/>
      <w:spacing w:line="360" w:lineRule="auto"/>
      <w:ind w:firstLine="720"/>
      <w:jc w:val="left"/>
    </w:pPr>
    <w:rPr>
      <w:rFonts w:ascii="Times New Roman" w:eastAsia="Batang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8112C0"/>
    <w:rPr>
      <w:rFonts w:ascii="Times New Roman" w:eastAsia="Batang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6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68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C7940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937CA3"/>
    <w:rPr>
      <w:rFonts w:ascii="Times New Roman" w:eastAsia="Times New Roman" w:hAnsi="Times New Roman" w:cs="Times New Roman"/>
      <w:b/>
      <w:bCs/>
      <w:i/>
      <w:sz w:val="28"/>
      <w:szCs w:val="28"/>
      <w:u w:val="single"/>
    </w:rPr>
  </w:style>
  <w:style w:type="paragraph" w:styleId="NormalIndent">
    <w:name w:val="Normal Indent"/>
    <w:basedOn w:val="Normal"/>
    <w:uiPriority w:val="99"/>
    <w:semiHidden/>
    <w:unhideWhenUsed/>
    <w:rsid w:val="00937CA3"/>
    <w:pPr>
      <w:bidi w:val="0"/>
      <w:spacing w:line="480" w:lineRule="auto"/>
      <w:ind w:firstLine="720"/>
      <w:jc w:val="lowKashida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C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gkelc">
    <w:name w:val="hgkelc"/>
    <w:basedOn w:val="DefaultParagraphFont"/>
    <w:rsid w:val="0010427D"/>
  </w:style>
  <w:style w:type="character" w:customStyle="1" w:styleId="kx21rb">
    <w:name w:val="kx21rb"/>
    <w:basedOn w:val="DefaultParagraphFont"/>
    <w:rsid w:val="00104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F82496-E00A-41FF-856C-EEFDE6118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89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ults</vt:lpstr>
    </vt:vector>
  </TitlesOfParts>
  <Company/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</dc:title>
  <dc:creator>ELKaiaty</dc:creator>
  <cp:lastModifiedBy>Mohammed</cp:lastModifiedBy>
  <cp:revision>8</cp:revision>
  <dcterms:created xsi:type="dcterms:W3CDTF">2024-05-22T15:32:00Z</dcterms:created>
  <dcterms:modified xsi:type="dcterms:W3CDTF">2024-09-23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68207027377f8d5bddfeadb00bafeda45d8836648532e7a9d66772485886c5</vt:lpwstr>
  </property>
</Properties>
</file>